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75238E" w14:textId="5EC30D35" w:rsidR="00B37BA4" w:rsidRPr="0028777C" w:rsidRDefault="00144196">
      <w:pPr>
        <w:rPr>
          <w:rFonts w:ascii="Times New Roman" w:hAnsi="Times New Roman" w:cs="Times New Roman"/>
          <w:sz w:val="24"/>
          <w:szCs w:val="24"/>
        </w:rPr>
      </w:pPr>
      <w:r w:rsidRPr="00144196">
        <w:rPr>
          <w:rFonts w:ascii="Times New Roman" w:hAnsi="Times New Roman" w:cs="Times New Roman"/>
          <w:sz w:val="24"/>
          <w:szCs w:val="24"/>
        </w:rPr>
        <w:t>Supplementary M</w:t>
      </w:r>
      <w:bookmarkStart w:id="0" w:name="_GoBack"/>
      <w:bookmarkEnd w:id="0"/>
      <w:r w:rsidRPr="00144196">
        <w:rPr>
          <w:rFonts w:ascii="Times New Roman" w:hAnsi="Times New Roman" w:cs="Times New Roman"/>
          <w:sz w:val="24"/>
          <w:szCs w:val="24"/>
        </w:rPr>
        <w:t>aterial 4</w:t>
      </w:r>
      <w:r w:rsidR="0028777C" w:rsidRPr="0028777C">
        <w:rPr>
          <w:rFonts w:ascii="Times New Roman" w:hAnsi="Times New Roman" w:cs="Times New Roman"/>
          <w:sz w:val="24"/>
          <w:szCs w:val="24"/>
        </w:rPr>
        <w:t>.</w:t>
      </w:r>
      <w:r w:rsidR="007B21DC" w:rsidRPr="0028777C">
        <w:rPr>
          <w:rFonts w:ascii="Times New Roman" w:hAnsi="Times New Roman" w:cs="Times New Roman"/>
          <w:sz w:val="24"/>
          <w:szCs w:val="24"/>
        </w:rPr>
        <w:t xml:space="preserve"> Quality Appraisal for included studies </w:t>
      </w:r>
    </w:p>
    <w:tbl>
      <w:tblPr>
        <w:tblStyle w:val="TableGrid"/>
        <w:tblW w:w="5500" w:type="dxa"/>
        <w:tblInd w:w="-5" w:type="dxa"/>
        <w:tblLook w:val="04A0" w:firstRow="1" w:lastRow="0" w:firstColumn="1" w:lastColumn="0" w:noHBand="0" w:noVBand="1"/>
      </w:tblPr>
      <w:tblGrid>
        <w:gridCol w:w="2328"/>
        <w:gridCol w:w="1586"/>
        <w:gridCol w:w="1586"/>
      </w:tblGrid>
      <w:tr w:rsidR="00321F4D" w:rsidRPr="0028777C" w14:paraId="1E2C3C91" w14:textId="324551A4" w:rsidTr="00270F1B">
        <w:trPr>
          <w:trHeight w:val="288"/>
        </w:trPr>
        <w:tc>
          <w:tcPr>
            <w:tcW w:w="5500" w:type="dxa"/>
            <w:gridSpan w:val="3"/>
            <w:hideMark/>
          </w:tcPr>
          <w:p w14:paraId="2859C464" w14:textId="49D392BA" w:rsidR="00321F4D" w:rsidRPr="00931923" w:rsidRDefault="00321F4D" w:rsidP="00321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rrative reviews - SANRA</w:t>
            </w:r>
          </w:p>
        </w:tc>
      </w:tr>
      <w:tr w:rsidR="00321F4D" w:rsidRPr="0028777C" w14:paraId="3E7C3479" w14:textId="131EFC14" w:rsidTr="00480CDA">
        <w:trPr>
          <w:trHeight w:val="497"/>
        </w:trPr>
        <w:tc>
          <w:tcPr>
            <w:tcW w:w="2328" w:type="dxa"/>
            <w:hideMark/>
          </w:tcPr>
          <w:p w14:paraId="221C42EC" w14:textId="528CB863" w:rsidR="00321F4D" w:rsidRPr="0028777C" w:rsidRDefault="00270F1B" w:rsidP="00321F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tudy </w:t>
            </w:r>
            <w:r w:rsidR="00321F4D" w:rsidRPr="0028777C">
              <w:rPr>
                <w:rFonts w:ascii="Times New Roman" w:hAnsi="Times New Roman" w:cs="Times New Roman"/>
                <w:sz w:val="16"/>
                <w:szCs w:val="16"/>
              </w:rPr>
              <w:t>First Author</w:t>
            </w:r>
          </w:p>
        </w:tc>
        <w:tc>
          <w:tcPr>
            <w:tcW w:w="1586" w:type="dxa"/>
          </w:tcPr>
          <w:p w14:paraId="08E878C9" w14:textId="5982407F" w:rsidR="00321F4D" w:rsidRPr="0028777C" w:rsidRDefault="00321F4D" w:rsidP="00321F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 </w:t>
            </w:r>
          </w:p>
        </w:tc>
        <w:tc>
          <w:tcPr>
            <w:tcW w:w="1586" w:type="dxa"/>
          </w:tcPr>
          <w:p w14:paraId="26B95692" w14:textId="74F13A06" w:rsidR="00321F4D" w:rsidRPr="0028777C" w:rsidRDefault="00321F4D" w:rsidP="00321F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ranch Elliman</w:t>
            </w:r>
          </w:p>
        </w:tc>
      </w:tr>
      <w:tr w:rsidR="00321F4D" w:rsidRPr="0028777C" w14:paraId="4F9451BF" w14:textId="0CEDFDEB" w:rsidTr="00270F1B">
        <w:trPr>
          <w:trHeight w:val="712"/>
        </w:trPr>
        <w:tc>
          <w:tcPr>
            <w:tcW w:w="2328" w:type="dxa"/>
          </w:tcPr>
          <w:p w14:paraId="6051612F" w14:textId="49E22053" w:rsidR="00321F4D" w:rsidRPr="0028777C" w:rsidRDefault="00321F4D" w:rsidP="00321F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Justification of the article's importance for the readership</w:t>
            </w:r>
          </w:p>
        </w:tc>
        <w:tc>
          <w:tcPr>
            <w:tcW w:w="1586" w:type="dxa"/>
          </w:tcPr>
          <w:p w14:paraId="78F94F31" w14:textId="02FEE93F" w:rsidR="00321F4D" w:rsidRPr="0028777C" w:rsidRDefault="00321F4D" w:rsidP="00321F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86" w:type="dxa"/>
          </w:tcPr>
          <w:p w14:paraId="2132D0ED" w14:textId="0846C83E" w:rsidR="00321F4D" w:rsidRPr="0028777C" w:rsidRDefault="00321F4D" w:rsidP="00321F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21F4D" w:rsidRPr="0028777C" w14:paraId="78A83730" w14:textId="78E7AEED" w:rsidTr="00270F1B">
        <w:trPr>
          <w:trHeight w:val="712"/>
        </w:trPr>
        <w:tc>
          <w:tcPr>
            <w:tcW w:w="2328" w:type="dxa"/>
          </w:tcPr>
          <w:p w14:paraId="2AE349E8" w14:textId="3C7F0B45" w:rsidR="00321F4D" w:rsidRPr="0028777C" w:rsidRDefault="00321F4D" w:rsidP="00321F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Statement of concrete aims or formulation of questions</w:t>
            </w:r>
          </w:p>
        </w:tc>
        <w:tc>
          <w:tcPr>
            <w:tcW w:w="1586" w:type="dxa"/>
          </w:tcPr>
          <w:p w14:paraId="44EC7AC0" w14:textId="4F04071E" w:rsidR="00321F4D" w:rsidRPr="0028777C" w:rsidRDefault="00321F4D" w:rsidP="00321F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86" w:type="dxa"/>
          </w:tcPr>
          <w:p w14:paraId="6B2EC28A" w14:textId="6891F08C" w:rsidR="00321F4D" w:rsidRPr="0028777C" w:rsidRDefault="00321F4D" w:rsidP="00321F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21F4D" w:rsidRPr="0028777C" w14:paraId="2318DDF4" w14:textId="722DC73E" w:rsidTr="00270F1B">
        <w:trPr>
          <w:trHeight w:val="712"/>
        </w:trPr>
        <w:tc>
          <w:tcPr>
            <w:tcW w:w="2328" w:type="dxa"/>
          </w:tcPr>
          <w:p w14:paraId="01AD12B6" w14:textId="2DA02319" w:rsidR="00321F4D" w:rsidRPr="0028777C" w:rsidRDefault="00321F4D" w:rsidP="00321F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Description of the literature search</w:t>
            </w:r>
          </w:p>
        </w:tc>
        <w:tc>
          <w:tcPr>
            <w:tcW w:w="1586" w:type="dxa"/>
          </w:tcPr>
          <w:p w14:paraId="4D21B54D" w14:textId="736F47FA" w:rsidR="00321F4D" w:rsidRPr="0028777C" w:rsidRDefault="00321F4D" w:rsidP="00321F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86" w:type="dxa"/>
          </w:tcPr>
          <w:p w14:paraId="6141871D" w14:textId="0F29301E" w:rsidR="00321F4D" w:rsidRPr="0028777C" w:rsidRDefault="00321F4D" w:rsidP="00321F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21F4D" w:rsidRPr="0028777C" w14:paraId="441A9F88" w14:textId="169B60B2" w:rsidTr="00270F1B">
        <w:trPr>
          <w:trHeight w:val="712"/>
        </w:trPr>
        <w:tc>
          <w:tcPr>
            <w:tcW w:w="2328" w:type="dxa"/>
          </w:tcPr>
          <w:p w14:paraId="6E768602" w14:textId="19A54350" w:rsidR="00321F4D" w:rsidRPr="0028777C" w:rsidRDefault="00321F4D" w:rsidP="00321F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ing</w:t>
            </w:r>
          </w:p>
        </w:tc>
        <w:tc>
          <w:tcPr>
            <w:tcW w:w="1586" w:type="dxa"/>
          </w:tcPr>
          <w:p w14:paraId="6D896106" w14:textId="74141CAA" w:rsidR="00321F4D" w:rsidRPr="0028777C" w:rsidRDefault="00321F4D" w:rsidP="00321F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86" w:type="dxa"/>
          </w:tcPr>
          <w:p w14:paraId="61D954AB" w14:textId="429CA656" w:rsidR="00321F4D" w:rsidRPr="0028777C" w:rsidRDefault="00321F4D" w:rsidP="00321F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21F4D" w:rsidRPr="0028777C" w14:paraId="2D71D78C" w14:textId="0EE173DD" w:rsidTr="00270F1B">
        <w:trPr>
          <w:trHeight w:val="712"/>
        </w:trPr>
        <w:tc>
          <w:tcPr>
            <w:tcW w:w="2328" w:type="dxa"/>
          </w:tcPr>
          <w:p w14:paraId="3620C720" w14:textId="59A08033" w:rsidR="00321F4D" w:rsidRPr="0028777C" w:rsidRDefault="00321F4D" w:rsidP="00321F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ientific reasoning</w:t>
            </w:r>
          </w:p>
        </w:tc>
        <w:tc>
          <w:tcPr>
            <w:tcW w:w="1586" w:type="dxa"/>
          </w:tcPr>
          <w:p w14:paraId="3E696E40" w14:textId="7D631451" w:rsidR="00321F4D" w:rsidRPr="0028777C" w:rsidRDefault="00321F4D" w:rsidP="00321F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86" w:type="dxa"/>
          </w:tcPr>
          <w:p w14:paraId="7A26AB31" w14:textId="5D0F67ED" w:rsidR="00321F4D" w:rsidRPr="0028777C" w:rsidRDefault="00321F4D" w:rsidP="00321F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21F4D" w:rsidRPr="0028777C" w14:paraId="762C59E4" w14:textId="1854A14B" w:rsidTr="00270F1B">
        <w:trPr>
          <w:trHeight w:val="712"/>
        </w:trPr>
        <w:tc>
          <w:tcPr>
            <w:tcW w:w="2328" w:type="dxa"/>
          </w:tcPr>
          <w:p w14:paraId="3C472EBC" w14:textId="08193D68" w:rsidR="00321F4D" w:rsidRPr="0028777C" w:rsidRDefault="00321F4D" w:rsidP="00321F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propriate presentation of data</w:t>
            </w:r>
          </w:p>
        </w:tc>
        <w:tc>
          <w:tcPr>
            <w:tcW w:w="1586" w:type="dxa"/>
          </w:tcPr>
          <w:p w14:paraId="23239478" w14:textId="4B5564FF" w:rsidR="00321F4D" w:rsidRPr="0028777C" w:rsidRDefault="00321F4D" w:rsidP="00321F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86" w:type="dxa"/>
          </w:tcPr>
          <w:p w14:paraId="01BC6FD3" w14:textId="2610568A" w:rsidR="00321F4D" w:rsidRPr="0028777C" w:rsidRDefault="00321F4D" w:rsidP="00321F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21F4D" w:rsidRPr="0028777C" w14:paraId="513E145F" w14:textId="0C67C4E6" w:rsidTr="00270F1B">
        <w:trPr>
          <w:trHeight w:val="712"/>
        </w:trPr>
        <w:tc>
          <w:tcPr>
            <w:tcW w:w="2328" w:type="dxa"/>
          </w:tcPr>
          <w:p w14:paraId="574E1272" w14:textId="507D5B77" w:rsidR="00321F4D" w:rsidRPr="0028777C" w:rsidRDefault="00321F4D" w:rsidP="00321F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 score (out of 12)</w:t>
            </w:r>
          </w:p>
        </w:tc>
        <w:tc>
          <w:tcPr>
            <w:tcW w:w="1586" w:type="dxa"/>
          </w:tcPr>
          <w:p w14:paraId="471F8632" w14:textId="277CC232" w:rsidR="00321F4D" w:rsidRPr="0028777C" w:rsidRDefault="00321F4D" w:rsidP="00321F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86" w:type="dxa"/>
          </w:tcPr>
          <w:p w14:paraId="03F9585E" w14:textId="7832B83A" w:rsidR="00321F4D" w:rsidRPr="0028777C" w:rsidRDefault="00321F4D" w:rsidP="00321F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</w:tbl>
    <w:p w14:paraId="6B9D7841" w14:textId="77777777" w:rsidR="007B21DC" w:rsidRPr="0028777C" w:rsidRDefault="007B21DC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X="-1002" w:tblpY="1"/>
        <w:tblOverlap w:val="never"/>
        <w:tblW w:w="10768" w:type="dxa"/>
        <w:tblLayout w:type="fixed"/>
        <w:tblLook w:val="04A0" w:firstRow="1" w:lastRow="0" w:firstColumn="1" w:lastColumn="0" w:noHBand="0" w:noVBand="1"/>
      </w:tblPr>
      <w:tblGrid>
        <w:gridCol w:w="1129"/>
        <w:gridCol w:w="1560"/>
        <w:gridCol w:w="850"/>
        <w:gridCol w:w="992"/>
        <w:gridCol w:w="851"/>
        <w:gridCol w:w="992"/>
        <w:gridCol w:w="851"/>
        <w:gridCol w:w="850"/>
        <w:gridCol w:w="992"/>
        <w:gridCol w:w="851"/>
        <w:gridCol w:w="850"/>
      </w:tblGrid>
      <w:tr w:rsidR="00270F1B" w:rsidRPr="0028777C" w14:paraId="4F12B837" w14:textId="77777777" w:rsidTr="00270F1B">
        <w:trPr>
          <w:trHeight w:val="290"/>
          <w:tblHeader/>
        </w:trPr>
        <w:tc>
          <w:tcPr>
            <w:tcW w:w="1129" w:type="dxa"/>
          </w:tcPr>
          <w:p w14:paraId="184E7FBD" w14:textId="77777777" w:rsidR="00270F1B" w:rsidRPr="0028777C" w:rsidRDefault="00270F1B" w:rsidP="00270F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9" w:type="dxa"/>
            <w:gridSpan w:val="10"/>
            <w:noWrap/>
          </w:tcPr>
          <w:p w14:paraId="7EECF12E" w14:textId="5BD9A7BD" w:rsidR="00270F1B" w:rsidRPr="0028777C" w:rsidRDefault="00270F1B" w:rsidP="00270F1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xed methods appraisal tool (MMAT)</w:t>
            </w:r>
          </w:p>
        </w:tc>
      </w:tr>
      <w:tr w:rsidR="00270F1B" w:rsidRPr="0028777C" w14:paraId="200D6E32" w14:textId="77777777" w:rsidTr="00270F1B">
        <w:trPr>
          <w:trHeight w:val="494"/>
          <w:tblHeader/>
        </w:trPr>
        <w:tc>
          <w:tcPr>
            <w:tcW w:w="1129" w:type="dxa"/>
          </w:tcPr>
          <w:p w14:paraId="43D9D6C2" w14:textId="05329404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tudy </w:t>
            </w: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First Author</w:t>
            </w:r>
          </w:p>
        </w:tc>
        <w:tc>
          <w:tcPr>
            <w:tcW w:w="1560" w:type="dxa"/>
            <w:noWrap/>
            <w:hideMark/>
          </w:tcPr>
          <w:p w14:paraId="4F2556E9" w14:textId="50DCDB6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66841883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8777C">
              <w:rPr>
                <w:rFonts w:ascii="Times New Roman" w:hAnsi="Times New Roman" w:cs="Times New Roman"/>
                <w:sz w:val="15"/>
                <w:szCs w:val="15"/>
              </w:rPr>
              <w:t>Golden</w:t>
            </w:r>
          </w:p>
        </w:tc>
        <w:tc>
          <w:tcPr>
            <w:tcW w:w="992" w:type="dxa"/>
            <w:noWrap/>
            <w:hideMark/>
          </w:tcPr>
          <w:p w14:paraId="74AD3AB2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8777C">
              <w:rPr>
                <w:rFonts w:ascii="Times New Roman" w:hAnsi="Times New Roman" w:cs="Times New Roman"/>
                <w:sz w:val="15"/>
                <w:szCs w:val="15"/>
              </w:rPr>
              <w:t>Groenhof</w:t>
            </w:r>
          </w:p>
        </w:tc>
        <w:tc>
          <w:tcPr>
            <w:tcW w:w="851" w:type="dxa"/>
            <w:noWrap/>
            <w:hideMark/>
          </w:tcPr>
          <w:p w14:paraId="34B1A817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8777C">
              <w:rPr>
                <w:rFonts w:ascii="Times New Roman" w:hAnsi="Times New Roman" w:cs="Times New Roman"/>
                <w:sz w:val="15"/>
                <w:szCs w:val="15"/>
              </w:rPr>
              <w:t>Hek</w:t>
            </w:r>
          </w:p>
        </w:tc>
        <w:tc>
          <w:tcPr>
            <w:tcW w:w="992" w:type="dxa"/>
            <w:noWrap/>
            <w:hideMark/>
          </w:tcPr>
          <w:p w14:paraId="1E8A43B6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8777C">
              <w:rPr>
                <w:rFonts w:ascii="Times New Roman" w:hAnsi="Times New Roman" w:cs="Times New Roman"/>
                <w:sz w:val="15"/>
                <w:szCs w:val="15"/>
              </w:rPr>
              <w:t xml:space="preserve">Jeffries </w:t>
            </w:r>
          </w:p>
        </w:tc>
        <w:tc>
          <w:tcPr>
            <w:tcW w:w="851" w:type="dxa"/>
            <w:noWrap/>
            <w:hideMark/>
          </w:tcPr>
          <w:p w14:paraId="3954704A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8777C">
              <w:rPr>
                <w:rFonts w:ascii="Times New Roman" w:hAnsi="Times New Roman" w:cs="Times New Roman"/>
                <w:sz w:val="15"/>
                <w:szCs w:val="15"/>
              </w:rPr>
              <w:t>Jones</w:t>
            </w:r>
          </w:p>
        </w:tc>
        <w:tc>
          <w:tcPr>
            <w:tcW w:w="850" w:type="dxa"/>
            <w:noWrap/>
            <w:hideMark/>
          </w:tcPr>
          <w:p w14:paraId="7764922F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8777C">
              <w:rPr>
                <w:rFonts w:ascii="Times New Roman" w:hAnsi="Times New Roman" w:cs="Times New Roman"/>
                <w:sz w:val="15"/>
                <w:szCs w:val="15"/>
              </w:rPr>
              <w:t>McCreary</w:t>
            </w:r>
          </w:p>
        </w:tc>
        <w:tc>
          <w:tcPr>
            <w:tcW w:w="992" w:type="dxa"/>
            <w:noWrap/>
            <w:hideMark/>
          </w:tcPr>
          <w:p w14:paraId="684903F7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8777C">
              <w:rPr>
                <w:rFonts w:ascii="Times New Roman" w:hAnsi="Times New Roman" w:cs="Times New Roman"/>
                <w:sz w:val="15"/>
                <w:szCs w:val="15"/>
              </w:rPr>
              <w:t>Abraham</w:t>
            </w:r>
          </w:p>
        </w:tc>
        <w:tc>
          <w:tcPr>
            <w:tcW w:w="851" w:type="dxa"/>
            <w:noWrap/>
            <w:hideMark/>
          </w:tcPr>
          <w:p w14:paraId="542A1457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8777C">
              <w:rPr>
                <w:rFonts w:ascii="Times New Roman" w:hAnsi="Times New Roman" w:cs="Times New Roman"/>
                <w:sz w:val="15"/>
                <w:szCs w:val="15"/>
              </w:rPr>
              <w:t>Brannon</w:t>
            </w:r>
          </w:p>
        </w:tc>
        <w:tc>
          <w:tcPr>
            <w:tcW w:w="850" w:type="dxa"/>
            <w:noWrap/>
            <w:hideMark/>
          </w:tcPr>
          <w:p w14:paraId="6D5B1FE0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8777C">
              <w:rPr>
                <w:rFonts w:ascii="Times New Roman" w:hAnsi="Times New Roman" w:cs="Times New Roman"/>
                <w:sz w:val="15"/>
                <w:szCs w:val="15"/>
              </w:rPr>
              <w:t>Burdick</w:t>
            </w:r>
          </w:p>
        </w:tc>
      </w:tr>
      <w:tr w:rsidR="00270F1B" w:rsidRPr="0028777C" w14:paraId="076CB229" w14:textId="77777777" w:rsidTr="00270F1B">
        <w:trPr>
          <w:trHeight w:val="705"/>
        </w:trPr>
        <w:tc>
          <w:tcPr>
            <w:tcW w:w="1129" w:type="dxa"/>
          </w:tcPr>
          <w:p w14:paraId="7645CCE1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hideMark/>
          </w:tcPr>
          <w:p w14:paraId="3E492A0A" w14:textId="1710B03D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S1. Are there clear research questions?</w:t>
            </w:r>
          </w:p>
        </w:tc>
        <w:tc>
          <w:tcPr>
            <w:tcW w:w="850" w:type="dxa"/>
            <w:noWrap/>
            <w:hideMark/>
          </w:tcPr>
          <w:p w14:paraId="17DE8C1D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4FB1FD24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7A49284A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639B9365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627274E9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5BFC0C13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6F681149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066C1C4D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C867655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0F1B" w:rsidRPr="0028777C" w14:paraId="6D1629E6" w14:textId="77777777" w:rsidTr="00270F1B">
        <w:trPr>
          <w:trHeight w:val="1247"/>
        </w:trPr>
        <w:tc>
          <w:tcPr>
            <w:tcW w:w="1129" w:type="dxa"/>
          </w:tcPr>
          <w:p w14:paraId="7FDF9732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hideMark/>
          </w:tcPr>
          <w:p w14:paraId="6FFB8B22" w14:textId="6ED1C0D5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S2. Do the collected data allow to address the research questions?</w:t>
            </w:r>
          </w:p>
        </w:tc>
        <w:tc>
          <w:tcPr>
            <w:tcW w:w="850" w:type="dxa"/>
            <w:noWrap/>
            <w:hideMark/>
          </w:tcPr>
          <w:p w14:paraId="2015990E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779D71BE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6E21870C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746CF79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12920F08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0857509E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8BC8568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1356AF9D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F9BE2C9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0F1B" w:rsidRPr="0028777C" w14:paraId="62219A47" w14:textId="77777777" w:rsidTr="00270F1B">
        <w:trPr>
          <w:trHeight w:val="1531"/>
        </w:trPr>
        <w:tc>
          <w:tcPr>
            <w:tcW w:w="1129" w:type="dxa"/>
            <w:vMerge w:val="restart"/>
          </w:tcPr>
          <w:p w14:paraId="207CA38D" w14:textId="427E3C8C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 xml:space="preserve">Qualitative </w:t>
            </w:r>
          </w:p>
        </w:tc>
        <w:tc>
          <w:tcPr>
            <w:tcW w:w="1560" w:type="dxa"/>
            <w:hideMark/>
          </w:tcPr>
          <w:p w14:paraId="0652556B" w14:textId="3FB8680D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1.1. Is the qualitative approach appropriate to answer the research question?</w:t>
            </w:r>
          </w:p>
        </w:tc>
        <w:tc>
          <w:tcPr>
            <w:tcW w:w="850" w:type="dxa"/>
            <w:noWrap/>
            <w:hideMark/>
          </w:tcPr>
          <w:p w14:paraId="1FA39CE6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62C6F1C7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0536516A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0FDDF520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51118725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87A6AF6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7B663502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1B0C7F2C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49776EC2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0F1B" w:rsidRPr="0028777C" w14:paraId="6B476196" w14:textId="77777777" w:rsidTr="00270F1B">
        <w:trPr>
          <w:trHeight w:val="1701"/>
        </w:trPr>
        <w:tc>
          <w:tcPr>
            <w:tcW w:w="1129" w:type="dxa"/>
            <w:vMerge/>
          </w:tcPr>
          <w:p w14:paraId="1FC63C12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hideMark/>
          </w:tcPr>
          <w:p w14:paraId="3E288FC7" w14:textId="689B101E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1.2. Are the qualitative data collection methods adequate to address the research question?</w:t>
            </w:r>
          </w:p>
        </w:tc>
        <w:tc>
          <w:tcPr>
            <w:tcW w:w="850" w:type="dxa"/>
            <w:noWrap/>
            <w:hideMark/>
          </w:tcPr>
          <w:p w14:paraId="3520940B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3DDC402A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459660C0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350A8941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704064D7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1699153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79F91BDA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64AE8064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15806275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0F1B" w:rsidRPr="0028777C" w14:paraId="6D029418" w14:textId="77777777" w:rsidTr="00270F1B">
        <w:trPr>
          <w:trHeight w:val="1077"/>
        </w:trPr>
        <w:tc>
          <w:tcPr>
            <w:tcW w:w="1129" w:type="dxa"/>
            <w:vMerge/>
          </w:tcPr>
          <w:p w14:paraId="4D77CA0F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hideMark/>
          </w:tcPr>
          <w:p w14:paraId="2C77B9B8" w14:textId="12FB4AF8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1.3. Are the findings adequately derived from the data?</w:t>
            </w:r>
          </w:p>
        </w:tc>
        <w:tc>
          <w:tcPr>
            <w:tcW w:w="850" w:type="dxa"/>
            <w:noWrap/>
            <w:hideMark/>
          </w:tcPr>
          <w:p w14:paraId="081C95FF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4BB31C6C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31562B55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51C93C63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301E7A02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1C3B629D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2D42EA3E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7B2111C1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EB31306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0F1B" w:rsidRPr="0028777C" w14:paraId="0BE0440D" w14:textId="77777777" w:rsidTr="00270F1B">
        <w:trPr>
          <w:trHeight w:val="1191"/>
        </w:trPr>
        <w:tc>
          <w:tcPr>
            <w:tcW w:w="1129" w:type="dxa"/>
            <w:vMerge/>
          </w:tcPr>
          <w:p w14:paraId="27B8A934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hideMark/>
          </w:tcPr>
          <w:p w14:paraId="16F84253" w14:textId="078F839C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1.4. Is the interpretation of results sufficiently substantiated by data?</w:t>
            </w:r>
          </w:p>
        </w:tc>
        <w:tc>
          <w:tcPr>
            <w:tcW w:w="850" w:type="dxa"/>
            <w:noWrap/>
            <w:hideMark/>
          </w:tcPr>
          <w:p w14:paraId="4D152951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3FDEE6FC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6550343A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50F07760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342083B4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5E696475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0C3FD511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07DDAA9F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5DE74723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0F1B" w:rsidRPr="0028777C" w14:paraId="1BC7F193" w14:textId="77777777" w:rsidTr="00270F1B">
        <w:trPr>
          <w:trHeight w:val="1701"/>
        </w:trPr>
        <w:tc>
          <w:tcPr>
            <w:tcW w:w="1129" w:type="dxa"/>
            <w:vMerge/>
          </w:tcPr>
          <w:p w14:paraId="18613A8E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hideMark/>
          </w:tcPr>
          <w:p w14:paraId="359F6E0E" w14:textId="723FE5D6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1.5. Is there coherence between qualitative data sources, collection, analysis and interpretation?</w:t>
            </w:r>
          </w:p>
        </w:tc>
        <w:tc>
          <w:tcPr>
            <w:tcW w:w="850" w:type="dxa"/>
            <w:noWrap/>
            <w:hideMark/>
          </w:tcPr>
          <w:p w14:paraId="404DE5EE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077AA2F2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06C9DC55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0916681F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3BA52C6D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4AA63028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64925136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5C4266EC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A73518F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0F1B" w:rsidRPr="0028777C" w14:paraId="2443236D" w14:textId="77777777" w:rsidTr="00270F1B">
        <w:trPr>
          <w:trHeight w:val="1050"/>
        </w:trPr>
        <w:tc>
          <w:tcPr>
            <w:tcW w:w="1129" w:type="dxa"/>
            <w:vMerge w:val="restart"/>
          </w:tcPr>
          <w:p w14:paraId="36615300" w14:textId="5CC79BEE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 xml:space="preserve">Quantitative randomised controlled trials </w:t>
            </w:r>
          </w:p>
        </w:tc>
        <w:tc>
          <w:tcPr>
            <w:tcW w:w="1560" w:type="dxa"/>
            <w:hideMark/>
          </w:tcPr>
          <w:p w14:paraId="608B44F4" w14:textId="65101E25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2.1. Is randomization appropriately performed?</w:t>
            </w:r>
          </w:p>
        </w:tc>
        <w:tc>
          <w:tcPr>
            <w:tcW w:w="850" w:type="dxa"/>
            <w:noWrap/>
            <w:hideMark/>
          </w:tcPr>
          <w:p w14:paraId="59E13974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3065F7CD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2E03316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7E14B4FF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7B708AF3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78F9745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AAB09CF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1EA41894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184F9918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0F1B" w:rsidRPr="0028777C" w14:paraId="739CFE51" w14:textId="77777777" w:rsidTr="00270F1B">
        <w:trPr>
          <w:trHeight w:val="510"/>
        </w:trPr>
        <w:tc>
          <w:tcPr>
            <w:tcW w:w="1129" w:type="dxa"/>
            <w:vMerge/>
          </w:tcPr>
          <w:p w14:paraId="4DD96B25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hideMark/>
          </w:tcPr>
          <w:p w14:paraId="3EB2D9B3" w14:textId="4EB9ED82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2.2. Are the groups comparable at baseline?</w:t>
            </w:r>
          </w:p>
        </w:tc>
        <w:tc>
          <w:tcPr>
            <w:tcW w:w="850" w:type="dxa"/>
            <w:noWrap/>
            <w:hideMark/>
          </w:tcPr>
          <w:p w14:paraId="6E567E58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0739D967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155F964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6A4D5B46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34B3867D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663B3F20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9F1A70A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16A1DA24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5A3A50B2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0F1B" w:rsidRPr="0028777C" w14:paraId="3EE667CD" w14:textId="77777777" w:rsidTr="00270F1B">
        <w:trPr>
          <w:trHeight w:val="567"/>
        </w:trPr>
        <w:tc>
          <w:tcPr>
            <w:tcW w:w="1129" w:type="dxa"/>
            <w:vMerge/>
          </w:tcPr>
          <w:p w14:paraId="22C3637D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hideMark/>
          </w:tcPr>
          <w:p w14:paraId="68D54E5A" w14:textId="28F038E5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2.3. Are there complete outcome data?</w:t>
            </w:r>
          </w:p>
        </w:tc>
        <w:tc>
          <w:tcPr>
            <w:tcW w:w="850" w:type="dxa"/>
            <w:noWrap/>
            <w:hideMark/>
          </w:tcPr>
          <w:p w14:paraId="5A2BC64F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5C63A8F4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765573D3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47496807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6628B07A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420733A7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95566C2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4C53F931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4C8BA909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0F1B" w:rsidRPr="0028777C" w14:paraId="278F31EE" w14:textId="77777777" w:rsidTr="00270F1B">
        <w:trPr>
          <w:trHeight w:val="1310"/>
        </w:trPr>
        <w:tc>
          <w:tcPr>
            <w:tcW w:w="1129" w:type="dxa"/>
            <w:vMerge/>
          </w:tcPr>
          <w:p w14:paraId="0A3F3231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hideMark/>
          </w:tcPr>
          <w:p w14:paraId="2828EB41" w14:textId="3CCC7206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2.4. Are outcome assessors blinded to the intervention provided?</w:t>
            </w:r>
          </w:p>
        </w:tc>
        <w:tc>
          <w:tcPr>
            <w:tcW w:w="850" w:type="dxa"/>
            <w:noWrap/>
            <w:hideMark/>
          </w:tcPr>
          <w:p w14:paraId="44D5F6E7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5F6DD109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12F92D4D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7C4B8D14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79703B9D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61ABDFE8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  <w:noWrap/>
            <w:hideMark/>
          </w:tcPr>
          <w:p w14:paraId="19B9BA73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0532883A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EA0C041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0F1B" w:rsidRPr="0028777C" w14:paraId="3B5C77FD" w14:textId="77777777" w:rsidTr="00270F1B">
        <w:trPr>
          <w:trHeight w:val="1077"/>
        </w:trPr>
        <w:tc>
          <w:tcPr>
            <w:tcW w:w="1129" w:type="dxa"/>
            <w:vMerge/>
          </w:tcPr>
          <w:p w14:paraId="6A2851E1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hideMark/>
          </w:tcPr>
          <w:p w14:paraId="3B7B4ADB" w14:textId="35752565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2.5 Did the participants adhere to the assigned intervention?</w:t>
            </w:r>
          </w:p>
        </w:tc>
        <w:tc>
          <w:tcPr>
            <w:tcW w:w="850" w:type="dxa"/>
            <w:noWrap/>
            <w:hideMark/>
          </w:tcPr>
          <w:p w14:paraId="03F393C5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3278A8BC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9EE08AA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1BCF4FD4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7B364B55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6CF4FB7B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  <w:noWrap/>
            <w:hideMark/>
          </w:tcPr>
          <w:p w14:paraId="0D60846A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4AC48B2F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11C5826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0F1B" w:rsidRPr="0028777C" w14:paraId="1FC81812" w14:textId="77777777" w:rsidTr="00270F1B">
        <w:trPr>
          <w:trHeight w:val="1310"/>
        </w:trPr>
        <w:tc>
          <w:tcPr>
            <w:tcW w:w="1129" w:type="dxa"/>
            <w:vMerge w:val="restart"/>
          </w:tcPr>
          <w:p w14:paraId="756952FF" w14:textId="04968AE5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Quantitative non-randomised</w:t>
            </w:r>
          </w:p>
        </w:tc>
        <w:tc>
          <w:tcPr>
            <w:tcW w:w="1560" w:type="dxa"/>
            <w:hideMark/>
          </w:tcPr>
          <w:p w14:paraId="6573F72E" w14:textId="27DA1BCD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3.1. Are the participants representative of the target population?</w:t>
            </w:r>
          </w:p>
        </w:tc>
        <w:tc>
          <w:tcPr>
            <w:tcW w:w="850" w:type="dxa"/>
            <w:noWrap/>
            <w:hideMark/>
          </w:tcPr>
          <w:p w14:paraId="2CDE8A7C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70738AAA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1B9B90E0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3A119141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4EFE4713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0BF9834A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7E2E6A1F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55AA28F6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BF24F63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0F1B" w:rsidRPr="0028777C" w14:paraId="32C9F410" w14:textId="77777777" w:rsidTr="00270F1B">
        <w:trPr>
          <w:trHeight w:val="1830"/>
        </w:trPr>
        <w:tc>
          <w:tcPr>
            <w:tcW w:w="1129" w:type="dxa"/>
            <w:vMerge/>
          </w:tcPr>
          <w:p w14:paraId="369103A5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hideMark/>
          </w:tcPr>
          <w:p w14:paraId="5A502B5A" w14:textId="64A2046F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3.2. Are measurements appropriate regarding both the outcome and intervention (or exposure)?</w:t>
            </w:r>
          </w:p>
        </w:tc>
        <w:tc>
          <w:tcPr>
            <w:tcW w:w="850" w:type="dxa"/>
            <w:noWrap/>
            <w:hideMark/>
          </w:tcPr>
          <w:p w14:paraId="509BFA1B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0AD6B28E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698CB5C5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56262BA5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1165340F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28AD220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52AC1C0C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2FBCCD1B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91548FD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0F1B" w:rsidRPr="0028777C" w14:paraId="79748AA9" w14:textId="77777777" w:rsidTr="00270F1B">
        <w:trPr>
          <w:trHeight w:val="790"/>
        </w:trPr>
        <w:tc>
          <w:tcPr>
            <w:tcW w:w="1129" w:type="dxa"/>
            <w:vMerge/>
          </w:tcPr>
          <w:p w14:paraId="2FC9AB6D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hideMark/>
          </w:tcPr>
          <w:p w14:paraId="08A4DAAA" w14:textId="7445AB4D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3.3. Are there complete outcome data?</w:t>
            </w:r>
          </w:p>
        </w:tc>
        <w:tc>
          <w:tcPr>
            <w:tcW w:w="850" w:type="dxa"/>
            <w:noWrap/>
            <w:hideMark/>
          </w:tcPr>
          <w:p w14:paraId="37655EDC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46F4F31E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3E1F8D88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5B8566C2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27C3FDD7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4EDE105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54DE5455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705620B6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331CC2C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0F1B" w:rsidRPr="0028777C" w14:paraId="2558BE0C" w14:textId="77777777" w:rsidTr="00270F1B">
        <w:trPr>
          <w:trHeight w:val="1134"/>
        </w:trPr>
        <w:tc>
          <w:tcPr>
            <w:tcW w:w="1129" w:type="dxa"/>
            <w:vMerge/>
          </w:tcPr>
          <w:p w14:paraId="42E6E2CC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hideMark/>
          </w:tcPr>
          <w:p w14:paraId="06F87454" w14:textId="66C23136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3.4. Are the confounders accounted for in the design and analysis?</w:t>
            </w:r>
          </w:p>
        </w:tc>
        <w:tc>
          <w:tcPr>
            <w:tcW w:w="850" w:type="dxa"/>
            <w:noWrap/>
            <w:hideMark/>
          </w:tcPr>
          <w:p w14:paraId="0493629B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253A8E9B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851" w:type="dxa"/>
            <w:noWrap/>
            <w:hideMark/>
          </w:tcPr>
          <w:p w14:paraId="527D8FEC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360732BE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4D326CFA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28B9760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603B0E92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54AAE8EE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BB6CFE6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0F1B" w:rsidRPr="0028777C" w14:paraId="073D0001" w14:textId="77777777" w:rsidTr="00270F1B">
        <w:trPr>
          <w:trHeight w:val="1757"/>
        </w:trPr>
        <w:tc>
          <w:tcPr>
            <w:tcW w:w="1129" w:type="dxa"/>
            <w:vMerge/>
          </w:tcPr>
          <w:p w14:paraId="054E14B6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hideMark/>
          </w:tcPr>
          <w:p w14:paraId="587F9ECA" w14:textId="2E978174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3.5. During the study period, is the intervention administered (or exposure occurred) as intended?</w:t>
            </w:r>
          </w:p>
        </w:tc>
        <w:tc>
          <w:tcPr>
            <w:tcW w:w="850" w:type="dxa"/>
            <w:noWrap/>
            <w:hideMark/>
          </w:tcPr>
          <w:p w14:paraId="32FB805A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7577D5C8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115158BD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78C60088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F0F523F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69D32A01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64FF5083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31C09DDD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4574ECD2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0F1B" w:rsidRPr="0028777C" w14:paraId="2C261026" w14:textId="77777777" w:rsidTr="00270F1B">
        <w:trPr>
          <w:trHeight w:val="1570"/>
        </w:trPr>
        <w:tc>
          <w:tcPr>
            <w:tcW w:w="1129" w:type="dxa"/>
            <w:vMerge w:val="restart"/>
          </w:tcPr>
          <w:p w14:paraId="252EE52F" w14:textId="4A667DBC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Quantitative descriptive</w:t>
            </w:r>
          </w:p>
        </w:tc>
        <w:tc>
          <w:tcPr>
            <w:tcW w:w="1560" w:type="dxa"/>
            <w:hideMark/>
          </w:tcPr>
          <w:p w14:paraId="4A35D7BE" w14:textId="1F7D4E3B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4.1. Is the sampling strategy relevant to address the research question?</w:t>
            </w:r>
          </w:p>
        </w:tc>
        <w:tc>
          <w:tcPr>
            <w:tcW w:w="850" w:type="dxa"/>
            <w:noWrap/>
            <w:hideMark/>
          </w:tcPr>
          <w:p w14:paraId="0EA26267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6A5BCBF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1F46AF20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75B919E4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92333AB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681FA11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33633AF0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00D8DE16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1ACC9DC1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270F1B" w:rsidRPr="0028777C" w14:paraId="2ECF17FB" w14:textId="77777777" w:rsidTr="00270F1B">
        <w:trPr>
          <w:trHeight w:val="1050"/>
        </w:trPr>
        <w:tc>
          <w:tcPr>
            <w:tcW w:w="1129" w:type="dxa"/>
            <w:vMerge/>
          </w:tcPr>
          <w:p w14:paraId="0C33BC96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hideMark/>
          </w:tcPr>
          <w:p w14:paraId="4B46599F" w14:textId="131AF4F3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4.2. Is the sample representative of the target population?</w:t>
            </w:r>
          </w:p>
        </w:tc>
        <w:tc>
          <w:tcPr>
            <w:tcW w:w="850" w:type="dxa"/>
            <w:noWrap/>
            <w:hideMark/>
          </w:tcPr>
          <w:p w14:paraId="64E8FE1A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9692760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32187859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6FCDCC70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4528EA49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4DB0C743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11D93FE4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5674CC8B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59D7CB9C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270F1B" w:rsidRPr="0028777C" w14:paraId="62C96492" w14:textId="77777777" w:rsidTr="00270F1B">
        <w:trPr>
          <w:trHeight w:val="790"/>
        </w:trPr>
        <w:tc>
          <w:tcPr>
            <w:tcW w:w="1129" w:type="dxa"/>
            <w:vMerge/>
          </w:tcPr>
          <w:p w14:paraId="3B879FF4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hideMark/>
          </w:tcPr>
          <w:p w14:paraId="59D7C489" w14:textId="37D683B6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4.3. Are the measurements appropriate?</w:t>
            </w:r>
          </w:p>
        </w:tc>
        <w:tc>
          <w:tcPr>
            <w:tcW w:w="850" w:type="dxa"/>
            <w:noWrap/>
            <w:hideMark/>
          </w:tcPr>
          <w:p w14:paraId="459B9921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7D4E6D43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44C2A138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79AFC12D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6692C166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7124F2E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04746B7C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014C2A60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62024C6F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270F1B" w:rsidRPr="0028777C" w14:paraId="6A19E4BF" w14:textId="77777777" w:rsidTr="00270F1B">
        <w:trPr>
          <w:trHeight w:val="790"/>
        </w:trPr>
        <w:tc>
          <w:tcPr>
            <w:tcW w:w="1129" w:type="dxa"/>
            <w:vMerge/>
          </w:tcPr>
          <w:p w14:paraId="50D017CE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hideMark/>
          </w:tcPr>
          <w:p w14:paraId="63242B20" w14:textId="5D102E61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4.4. Is the risk of nonresponse bias low?</w:t>
            </w:r>
          </w:p>
        </w:tc>
        <w:tc>
          <w:tcPr>
            <w:tcW w:w="850" w:type="dxa"/>
            <w:noWrap/>
            <w:hideMark/>
          </w:tcPr>
          <w:p w14:paraId="7D974EA7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0B14951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1C566A97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3A43E53E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9BE52D0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57BE6DA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2D542B9D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1119E79A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9D6AFF3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270F1B" w:rsidRPr="0028777C" w14:paraId="76893606" w14:textId="77777777" w:rsidTr="00270F1B">
        <w:trPr>
          <w:trHeight w:val="1570"/>
        </w:trPr>
        <w:tc>
          <w:tcPr>
            <w:tcW w:w="1129" w:type="dxa"/>
            <w:vMerge/>
          </w:tcPr>
          <w:p w14:paraId="32FAF970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hideMark/>
          </w:tcPr>
          <w:p w14:paraId="7E696F8A" w14:textId="5A2E0822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4.5. Is the statistical analysis appropriate to answer the research question?</w:t>
            </w:r>
          </w:p>
        </w:tc>
        <w:tc>
          <w:tcPr>
            <w:tcW w:w="850" w:type="dxa"/>
            <w:noWrap/>
            <w:hideMark/>
          </w:tcPr>
          <w:p w14:paraId="2DE90083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EC57356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7E68A99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4260000D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77EEBED9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1D1C79A7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6873C805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3CCD452D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9E3B5A0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270F1B" w:rsidRPr="0028777C" w14:paraId="3B3E373A" w14:textId="77777777" w:rsidTr="00270F1B">
        <w:trPr>
          <w:trHeight w:val="1898"/>
        </w:trPr>
        <w:tc>
          <w:tcPr>
            <w:tcW w:w="1129" w:type="dxa"/>
            <w:vMerge w:val="restart"/>
          </w:tcPr>
          <w:p w14:paraId="702186C0" w14:textId="3113287C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Mixed methods</w:t>
            </w:r>
          </w:p>
        </w:tc>
        <w:tc>
          <w:tcPr>
            <w:tcW w:w="1560" w:type="dxa"/>
            <w:hideMark/>
          </w:tcPr>
          <w:p w14:paraId="08EA7327" w14:textId="6140058B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5.1. Is there an adequate rationale for using a mixed methods design to address the research question?</w:t>
            </w:r>
          </w:p>
        </w:tc>
        <w:tc>
          <w:tcPr>
            <w:tcW w:w="850" w:type="dxa"/>
            <w:noWrap/>
            <w:hideMark/>
          </w:tcPr>
          <w:p w14:paraId="25505318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159094D7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66AABCC4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F18A20A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2F0D369F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8F53533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6206AB49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34E5ED7B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3D458FA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0F1B" w:rsidRPr="0028777C" w14:paraId="5052D050" w14:textId="77777777" w:rsidTr="00270F1B">
        <w:trPr>
          <w:trHeight w:val="1871"/>
        </w:trPr>
        <w:tc>
          <w:tcPr>
            <w:tcW w:w="1129" w:type="dxa"/>
            <w:vMerge/>
          </w:tcPr>
          <w:p w14:paraId="6F88F8A5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hideMark/>
          </w:tcPr>
          <w:p w14:paraId="5CD97F17" w14:textId="513B6B1C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5.2. Are the different components of the study effectively integrated to answer the research question?</w:t>
            </w:r>
          </w:p>
        </w:tc>
        <w:tc>
          <w:tcPr>
            <w:tcW w:w="850" w:type="dxa"/>
            <w:noWrap/>
            <w:hideMark/>
          </w:tcPr>
          <w:p w14:paraId="1EED7916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174B11C5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35F55EB3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13ED258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0218413B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778B1DF1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2F089885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77CFFB5B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00EAD87C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0F1B" w:rsidRPr="0028777C" w14:paraId="2BE6FA09" w14:textId="77777777" w:rsidTr="00270F1B">
        <w:trPr>
          <w:trHeight w:val="510"/>
        </w:trPr>
        <w:tc>
          <w:tcPr>
            <w:tcW w:w="1129" w:type="dxa"/>
            <w:vMerge/>
          </w:tcPr>
          <w:p w14:paraId="4A229154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hideMark/>
          </w:tcPr>
          <w:p w14:paraId="140E7F7B" w14:textId="74B7CC39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5.3. Are the outputs of the integration of qualitative and quantitative components adequately interpreted?</w:t>
            </w:r>
          </w:p>
        </w:tc>
        <w:tc>
          <w:tcPr>
            <w:tcW w:w="850" w:type="dxa"/>
            <w:noWrap/>
            <w:hideMark/>
          </w:tcPr>
          <w:p w14:paraId="0B3D532D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4AAC8F62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905789E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  <w:noWrap/>
            <w:hideMark/>
          </w:tcPr>
          <w:p w14:paraId="41F13352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D4A962C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116FF778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0F757623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2841D164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000AB768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0F1B" w:rsidRPr="0028777C" w14:paraId="38D3F931" w14:textId="77777777" w:rsidTr="00270F1B">
        <w:trPr>
          <w:trHeight w:val="2041"/>
        </w:trPr>
        <w:tc>
          <w:tcPr>
            <w:tcW w:w="1129" w:type="dxa"/>
            <w:vMerge/>
          </w:tcPr>
          <w:p w14:paraId="25E65E2D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hideMark/>
          </w:tcPr>
          <w:p w14:paraId="571308C7" w14:textId="2B2E2FA4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5.4. Are divergences and inconsistencies between quantitative and qualitative results adequately addressed?</w:t>
            </w:r>
          </w:p>
        </w:tc>
        <w:tc>
          <w:tcPr>
            <w:tcW w:w="850" w:type="dxa"/>
            <w:noWrap/>
            <w:hideMark/>
          </w:tcPr>
          <w:p w14:paraId="1044AE83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35E78080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0D398F16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7432F7A3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62530E57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275A0FA0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451635CE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001B0106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702E6D9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0F1B" w:rsidRPr="0028777C" w14:paraId="2C7E2D4F" w14:textId="77777777" w:rsidTr="00270F1B">
        <w:trPr>
          <w:trHeight w:val="2211"/>
        </w:trPr>
        <w:tc>
          <w:tcPr>
            <w:tcW w:w="1129" w:type="dxa"/>
            <w:vMerge/>
          </w:tcPr>
          <w:p w14:paraId="4FC057DA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hideMark/>
          </w:tcPr>
          <w:p w14:paraId="370BAE49" w14:textId="11B7B5A6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850" w:type="dxa"/>
            <w:noWrap/>
            <w:hideMark/>
          </w:tcPr>
          <w:p w14:paraId="5629E60F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206BA87D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D2B917C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92" w:type="dxa"/>
            <w:noWrap/>
            <w:hideMark/>
          </w:tcPr>
          <w:p w14:paraId="6B792639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21BC534B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50D41E04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74905B03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610080F1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6B5F8B52" w14:textId="77777777" w:rsidR="00270F1B" w:rsidRPr="0028777C" w:rsidRDefault="00270F1B" w:rsidP="00270F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047ECAC" w14:textId="77777777" w:rsidR="007B21DC" w:rsidRDefault="007B21DC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pPr w:leftFromText="181" w:rightFromText="181" w:vertAnchor="text" w:tblpX="-998" w:tblpY="1"/>
        <w:tblW w:w="10768" w:type="dxa"/>
        <w:tblLayout w:type="fixed"/>
        <w:tblLook w:val="04A0" w:firstRow="1" w:lastRow="0" w:firstColumn="1" w:lastColumn="0" w:noHBand="0" w:noVBand="1"/>
      </w:tblPr>
      <w:tblGrid>
        <w:gridCol w:w="704"/>
        <w:gridCol w:w="1100"/>
        <w:gridCol w:w="885"/>
        <w:gridCol w:w="591"/>
        <w:gridCol w:w="826"/>
        <w:gridCol w:w="709"/>
        <w:gridCol w:w="709"/>
        <w:gridCol w:w="708"/>
        <w:gridCol w:w="993"/>
        <w:gridCol w:w="708"/>
        <w:gridCol w:w="1134"/>
        <w:gridCol w:w="993"/>
        <w:gridCol w:w="708"/>
      </w:tblGrid>
      <w:tr w:rsidR="00931923" w:rsidRPr="0028777C" w14:paraId="272BF43E" w14:textId="77777777" w:rsidTr="00931923">
        <w:trPr>
          <w:trHeight w:val="492"/>
          <w:tblHeader/>
        </w:trPr>
        <w:tc>
          <w:tcPr>
            <w:tcW w:w="704" w:type="dxa"/>
          </w:tcPr>
          <w:p w14:paraId="282FD389" w14:textId="77777777" w:rsidR="00931923" w:rsidRDefault="00931923" w:rsidP="0093192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64" w:type="dxa"/>
            <w:gridSpan w:val="12"/>
          </w:tcPr>
          <w:p w14:paraId="1040F60C" w14:textId="1B0B7125" w:rsidR="00931923" w:rsidRPr="00931923" w:rsidRDefault="00931923" w:rsidP="009319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19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xed methods appraisal tool (MMAT)</w:t>
            </w:r>
          </w:p>
        </w:tc>
      </w:tr>
      <w:tr w:rsidR="00931923" w:rsidRPr="0028777C" w14:paraId="7EFA5EEA" w14:textId="77777777" w:rsidTr="00931923">
        <w:trPr>
          <w:trHeight w:val="492"/>
          <w:tblHeader/>
        </w:trPr>
        <w:tc>
          <w:tcPr>
            <w:tcW w:w="704" w:type="dxa"/>
          </w:tcPr>
          <w:p w14:paraId="32BBF94C" w14:textId="6912F35F" w:rsidR="00931923" w:rsidRPr="0028777C" w:rsidRDefault="00931923" w:rsidP="009319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Study First Author </w:t>
            </w:r>
          </w:p>
        </w:tc>
        <w:tc>
          <w:tcPr>
            <w:tcW w:w="1100" w:type="dxa"/>
          </w:tcPr>
          <w:p w14:paraId="5C732F39" w14:textId="358B0E9A" w:rsidR="00931923" w:rsidRPr="0028777C" w:rsidRDefault="00931923" w:rsidP="0093192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noWrap/>
            <w:hideMark/>
          </w:tcPr>
          <w:p w14:paraId="79E00E5B" w14:textId="5A2BC6B7" w:rsidR="00931923" w:rsidRPr="0028777C" w:rsidRDefault="00931923" w:rsidP="009319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8777C">
              <w:rPr>
                <w:rFonts w:ascii="Times New Roman" w:hAnsi="Times New Roman" w:cs="Times New Roman"/>
                <w:sz w:val="15"/>
                <w:szCs w:val="15"/>
              </w:rPr>
              <w:t>Dammery</w:t>
            </w:r>
          </w:p>
        </w:tc>
        <w:tc>
          <w:tcPr>
            <w:tcW w:w="591" w:type="dxa"/>
            <w:noWrap/>
            <w:hideMark/>
          </w:tcPr>
          <w:p w14:paraId="2393C314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8777C">
              <w:rPr>
                <w:rFonts w:ascii="Times New Roman" w:hAnsi="Times New Roman" w:cs="Times New Roman"/>
                <w:sz w:val="15"/>
                <w:szCs w:val="15"/>
              </w:rPr>
              <w:t>Nash</w:t>
            </w:r>
          </w:p>
        </w:tc>
        <w:tc>
          <w:tcPr>
            <w:tcW w:w="826" w:type="dxa"/>
            <w:noWrap/>
            <w:hideMark/>
          </w:tcPr>
          <w:p w14:paraId="76AFA038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8777C">
              <w:rPr>
                <w:rFonts w:ascii="Times New Roman" w:hAnsi="Times New Roman" w:cs="Times New Roman"/>
                <w:sz w:val="15"/>
                <w:szCs w:val="15"/>
              </w:rPr>
              <w:t>Neprash</w:t>
            </w:r>
          </w:p>
        </w:tc>
        <w:tc>
          <w:tcPr>
            <w:tcW w:w="709" w:type="dxa"/>
            <w:noWrap/>
            <w:hideMark/>
          </w:tcPr>
          <w:p w14:paraId="4AA268E6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8777C">
              <w:rPr>
                <w:rFonts w:ascii="Times New Roman" w:hAnsi="Times New Roman" w:cs="Times New Roman"/>
                <w:sz w:val="15"/>
                <w:szCs w:val="15"/>
              </w:rPr>
              <w:t xml:space="preserve">Pestka </w:t>
            </w:r>
          </w:p>
        </w:tc>
        <w:tc>
          <w:tcPr>
            <w:tcW w:w="709" w:type="dxa"/>
            <w:noWrap/>
            <w:hideMark/>
          </w:tcPr>
          <w:p w14:paraId="539F1067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8777C">
              <w:rPr>
                <w:rFonts w:ascii="Times New Roman" w:hAnsi="Times New Roman" w:cs="Times New Roman"/>
                <w:sz w:val="13"/>
                <w:szCs w:val="13"/>
              </w:rPr>
              <w:t xml:space="preserve">Pestka </w:t>
            </w:r>
          </w:p>
        </w:tc>
        <w:tc>
          <w:tcPr>
            <w:tcW w:w="708" w:type="dxa"/>
            <w:noWrap/>
            <w:hideMark/>
          </w:tcPr>
          <w:p w14:paraId="184518E3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8777C">
              <w:rPr>
                <w:rFonts w:ascii="Times New Roman" w:hAnsi="Times New Roman" w:cs="Times New Roman"/>
                <w:sz w:val="15"/>
                <w:szCs w:val="15"/>
              </w:rPr>
              <w:t>Porat</w:t>
            </w:r>
          </w:p>
        </w:tc>
        <w:tc>
          <w:tcPr>
            <w:tcW w:w="993" w:type="dxa"/>
            <w:noWrap/>
            <w:hideMark/>
          </w:tcPr>
          <w:p w14:paraId="2DD86B4C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8777C">
              <w:rPr>
                <w:rFonts w:ascii="Times New Roman" w:hAnsi="Times New Roman" w:cs="Times New Roman"/>
                <w:sz w:val="15"/>
                <w:szCs w:val="15"/>
              </w:rPr>
              <w:t>Safaeinili</w:t>
            </w:r>
          </w:p>
        </w:tc>
        <w:tc>
          <w:tcPr>
            <w:tcW w:w="708" w:type="dxa"/>
            <w:noWrap/>
            <w:hideMark/>
          </w:tcPr>
          <w:p w14:paraId="62990A3D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8777C">
              <w:rPr>
                <w:rFonts w:ascii="Times New Roman" w:hAnsi="Times New Roman" w:cs="Times New Roman"/>
                <w:sz w:val="15"/>
                <w:szCs w:val="15"/>
              </w:rPr>
              <w:t>Thandi</w:t>
            </w:r>
          </w:p>
        </w:tc>
        <w:tc>
          <w:tcPr>
            <w:tcW w:w="1134" w:type="dxa"/>
            <w:noWrap/>
            <w:hideMark/>
          </w:tcPr>
          <w:p w14:paraId="242AB8E1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8777C">
              <w:rPr>
                <w:rFonts w:ascii="Times New Roman" w:hAnsi="Times New Roman" w:cs="Times New Roman"/>
                <w:sz w:val="15"/>
                <w:szCs w:val="15"/>
              </w:rPr>
              <w:t>Van Rensburg</w:t>
            </w:r>
          </w:p>
        </w:tc>
        <w:tc>
          <w:tcPr>
            <w:tcW w:w="993" w:type="dxa"/>
            <w:noWrap/>
            <w:hideMark/>
          </w:tcPr>
          <w:p w14:paraId="160346BD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8777C">
              <w:rPr>
                <w:rFonts w:ascii="Times New Roman" w:hAnsi="Times New Roman" w:cs="Times New Roman"/>
                <w:sz w:val="15"/>
                <w:szCs w:val="15"/>
              </w:rPr>
              <w:t>Vandenberg</w:t>
            </w:r>
          </w:p>
        </w:tc>
        <w:tc>
          <w:tcPr>
            <w:tcW w:w="708" w:type="dxa"/>
            <w:noWrap/>
            <w:hideMark/>
          </w:tcPr>
          <w:p w14:paraId="16BD8094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8777C">
              <w:rPr>
                <w:rFonts w:ascii="Times New Roman" w:hAnsi="Times New Roman" w:cs="Times New Roman"/>
                <w:sz w:val="15"/>
                <w:szCs w:val="15"/>
              </w:rPr>
              <w:t>Yigzaw</w:t>
            </w:r>
          </w:p>
        </w:tc>
      </w:tr>
      <w:tr w:rsidR="00931923" w:rsidRPr="0028777C" w14:paraId="1D9D328C" w14:textId="77777777" w:rsidTr="00931923">
        <w:trPr>
          <w:trHeight w:val="702"/>
        </w:trPr>
        <w:tc>
          <w:tcPr>
            <w:tcW w:w="704" w:type="dxa"/>
          </w:tcPr>
          <w:p w14:paraId="20E17C9E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14:paraId="14F5CE8E" w14:textId="20098B36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S1. Are there clear research questions?</w:t>
            </w:r>
          </w:p>
        </w:tc>
        <w:tc>
          <w:tcPr>
            <w:tcW w:w="885" w:type="dxa"/>
            <w:noWrap/>
            <w:hideMark/>
          </w:tcPr>
          <w:p w14:paraId="66183D34" w14:textId="3C9E036A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91" w:type="dxa"/>
            <w:noWrap/>
            <w:hideMark/>
          </w:tcPr>
          <w:p w14:paraId="4AF0DA04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noWrap/>
            <w:hideMark/>
          </w:tcPr>
          <w:p w14:paraId="14E8BB66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3F69F9C4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5F9FB981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0D9C79E2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46FC9BC8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63F128D6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5B88A23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039825E1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7EF1CEF3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931923" w:rsidRPr="0028777C" w14:paraId="35F23C6A" w14:textId="77777777" w:rsidTr="00931923">
        <w:trPr>
          <w:trHeight w:val="1243"/>
        </w:trPr>
        <w:tc>
          <w:tcPr>
            <w:tcW w:w="704" w:type="dxa"/>
          </w:tcPr>
          <w:p w14:paraId="1512181A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14:paraId="6C78D1BD" w14:textId="292E4E71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S2. Do the collected data allow to address the research questions?</w:t>
            </w:r>
          </w:p>
        </w:tc>
        <w:tc>
          <w:tcPr>
            <w:tcW w:w="885" w:type="dxa"/>
            <w:noWrap/>
            <w:hideMark/>
          </w:tcPr>
          <w:p w14:paraId="32A8D87C" w14:textId="575ED75C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91" w:type="dxa"/>
            <w:noWrap/>
            <w:hideMark/>
          </w:tcPr>
          <w:p w14:paraId="1285ECA9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noWrap/>
            <w:hideMark/>
          </w:tcPr>
          <w:p w14:paraId="36D4BA2E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19F745B0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3E3935A6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33CBEA70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30ED88F4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23ABD04F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1632E1C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24EC9F9F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24B45A20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931923" w:rsidRPr="0028777C" w14:paraId="0DE74D63" w14:textId="77777777" w:rsidTr="00931923">
        <w:trPr>
          <w:trHeight w:val="1526"/>
        </w:trPr>
        <w:tc>
          <w:tcPr>
            <w:tcW w:w="704" w:type="dxa"/>
          </w:tcPr>
          <w:p w14:paraId="0D977251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14:paraId="0D3F07FE" w14:textId="708404E3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1.1. Is the qualitative approach appropriate to answer the research question?</w:t>
            </w:r>
          </w:p>
        </w:tc>
        <w:tc>
          <w:tcPr>
            <w:tcW w:w="885" w:type="dxa"/>
            <w:noWrap/>
            <w:hideMark/>
          </w:tcPr>
          <w:p w14:paraId="29049097" w14:textId="17ED7F72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91" w:type="dxa"/>
            <w:noWrap/>
            <w:hideMark/>
          </w:tcPr>
          <w:p w14:paraId="2F2BC1C8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noWrap/>
            <w:hideMark/>
          </w:tcPr>
          <w:p w14:paraId="3CB5CFBA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5EEE3A5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589FF8F2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0C1E4B1C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013439EE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4B9F213F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2CB5A29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3E4EA7E4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6A8BBD3A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923" w:rsidRPr="0028777C" w14:paraId="61681BB3" w14:textId="77777777" w:rsidTr="00931923">
        <w:trPr>
          <w:trHeight w:val="1695"/>
        </w:trPr>
        <w:tc>
          <w:tcPr>
            <w:tcW w:w="704" w:type="dxa"/>
          </w:tcPr>
          <w:p w14:paraId="12DCF000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14:paraId="45B71B36" w14:textId="13BC6F61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1.2. Are the qualitative data collection methods adequate to address the research question?</w:t>
            </w:r>
          </w:p>
        </w:tc>
        <w:tc>
          <w:tcPr>
            <w:tcW w:w="885" w:type="dxa"/>
            <w:noWrap/>
            <w:hideMark/>
          </w:tcPr>
          <w:p w14:paraId="7D909758" w14:textId="32677318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91" w:type="dxa"/>
            <w:noWrap/>
            <w:hideMark/>
          </w:tcPr>
          <w:p w14:paraId="2F0AF6A4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noWrap/>
            <w:hideMark/>
          </w:tcPr>
          <w:p w14:paraId="52A4CC2A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17395841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0DFB65CC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007CEEB9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53DED7BE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27077821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649862B4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450F6FA1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7C3A3DF7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923" w:rsidRPr="0028777C" w14:paraId="2CD4BC57" w14:textId="77777777" w:rsidTr="00931923">
        <w:trPr>
          <w:trHeight w:val="1074"/>
        </w:trPr>
        <w:tc>
          <w:tcPr>
            <w:tcW w:w="704" w:type="dxa"/>
          </w:tcPr>
          <w:p w14:paraId="33EFBD2E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14:paraId="27FE1D01" w14:textId="17959A1C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1.3. Are the findings adequately derived from the data?</w:t>
            </w:r>
          </w:p>
        </w:tc>
        <w:tc>
          <w:tcPr>
            <w:tcW w:w="885" w:type="dxa"/>
            <w:noWrap/>
            <w:hideMark/>
          </w:tcPr>
          <w:p w14:paraId="71FB7C50" w14:textId="44DB3146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91" w:type="dxa"/>
            <w:noWrap/>
            <w:hideMark/>
          </w:tcPr>
          <w:p w14:paraId="57DD048B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noWrap/>
            <w:hideMark/>
          </w:tcPr>
          <w:p w14:paraId="55042F86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1C9FF828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3FFFCD28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536E3AF7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46D901DA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0E28E629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52125DD4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25A66AEE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7C60E8ED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923" w:rsidRPr="0028777C" w14:paraId="4EBF2247" w14:textId="77777777" w:rsidTr="00931923">
        <w:trPr>
          <w:trHeight w:val="1187"/>
        </w:trPr>
        <w:tc>
          <w:tcPr>
            <w:tcW w:w="704" w:type="dxa"/>
          </w:tcPr>
          <w:p w14:paraId="65D744D2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14:paraId="27961350" w14:textId="6145EAAD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1.4. Is the interpretation of results sufficiently substantiated by data?</w:t>
            </w:r>
          </w:p>
        </w:tc>
        <w:tc>
          <w:tcPr>
            <w:tcW w:w="885" w:type="dxa"/>
            <w:noWrap/>
            <w:hideMark/>
          </w:tcPr>
          <w:p w14:paraId="784A3356" w14:textId="0B6E7548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91" w:type="dxa"/>
            <w:noWrap/>
            <w:hideMark/>
          </w:tcPr>
          <w:p w14:paraId="51A0735C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noWrap/>
            <w:hideMark/>
          </w:tcPr>
          <w:p w14:paraId="137679D9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32D431D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3A747BBD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21BBD116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3D510126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67A5E592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6264F8EA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56AE11E8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6EF1D682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923" w:rsidRPr="0028777C" w14:paraId="6C014131" w14:textId="77777777" w:rsidTr="00931923">
        <w:trPr>
          <w:trHeight w:val="1695"/>
        </w:trPr>
        <w:tc>
          <w:tcPr>
            <w:tcW w:w="704" w:type="dxa"/>
          </w:tcPr>
          <w:p w14:paraId="689FBA56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14:paraId="45E490CC" w14:textId="5248EC21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1.5. Is there coherence between qualitative data sources, collection, analysis and interpretation?</w:t>
            </w:r>
          </w:p>
        </w:tc>
        <w:tc>
          <w:tcPr>
            <w:tcW w:w="885" w:type="dxa"/>
            <w:noWrap/>
            <w:hideMark/>
          </w:tcPr>
          <w:p w14:paraId="1592CABF" w14:textId="50D63CBA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91" w:type="dxa"/>
            <w:noWrap/>
            <w:hideMark/>
          </w:tcPr>
          <w:p w14:paraId="3B78C9C5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noWrap/>
            <w:hideMark/>
          </w:tcPr>
          <w:p w14:paraId="23E14FE1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15C21EE4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5327D47D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3A0F9A13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03969C81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43FEACEC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C3CAC15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5EA26D01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183CB53A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923" w:rsidRPr="0028777C" w14:paraId="2AF21A0C" w14:textId="77777777" w:rsidTr="00931923">
        <w:trPr>
          <w:trHeight w:val="1047"/>
        </w:trPr>
        <w:tc>
          <w:tcPr>
            <w:tcW w:w="704" w:type="dxa"/>
          </w:tcPr>
          <w:p w14:paraId="755F9AAC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14:paraId="4AB53874" w14:textId="52977C70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2.1. Is randomization appropriately performed?</w:t>
            </w:r>
          </w:p>
        </w:tc>
        <w:tc>
          <w:tcPr>
            <w:tcW w:w="885" w:type="dxa"/>
            <w:noWrap/>
            <w:hideMark/>
          </w:tcPr>
          <w:p w14:paraId="072EEDD0" w14:textId="12B87D8D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  <w:noWrap/>
            <w:hideMark/>
          </w:tcPr>
          <w:p w14:paraId="2E660587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noWrap/>
            <w:hideMark/>
          </w:tcPr>
          <w:p w14:paraId="1AEED207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56FC230B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21D9484C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27B74348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3C9CF96C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6D197D06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5DE3263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383FC653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01A82723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923" w:rsidRPr="0028777C" w14:paraId="3DED2122" w14:textId="77777777" w:rsidTr="00931923">
        <w:trPr>
          <w:trHeight w:val="508"/>
        </w:trPr>
        <w:tc>
          <w:tcPr>
            <w:tcW w:w="704" w:type="dxa"/>
          </w:tcPr>
          <w:p w14:paraId="403D08E6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14:paraId="1203CF02" w14:textId="188DB559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2.2. Are the groups comparable at baseline?</w:t>
            </w:r>
          </w:p>
        </w:tc>
        <w:tc>
          <w:tcPr>
            <w:tcW w:w="885" w:type="dxa"/>
            <w:noWrap/>
            <w:hideMark/>
          </w:tcPr>
          <w:p w14:paraId="24DDF7E8" w14:textId="3B9659E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  <w:noWrap/>
            <w:hideMark/>
          </w:tcPr>
          <w:p w14:paraId="727C5170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noWrap/>
            <w:hideMark/>
          </w:tcPr>
          <w:p w14:paraId="264D2931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79320374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EBB845C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4AD183C7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62B958A2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7B8A3BE7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1291332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1FD20576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57283E5C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923" w:rsidRPr="0028777C" w14:paraId="56E66597" w14:textId="77777777" w:rsidTr="00931923">
        <w:trPr>
          <w:trHeight w:val="564"/>
        </w:trPr>
        <w:tc>
          <w:tcPr>
            <w:tcW w:w="704" w:type="dxa"/>
          </w:tcPr>
          <w:p w14:paraId="175D48D1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14:paraId="4CE9C426" w14:textId="0F72D6F3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2.3. Are there complete outcome data?</w:t>
            </w:r>
          </w:p>
        </w:tc>
        <w:tc>
          <w:tcPr>
            <w:tcW w:w="885" w:type="dxa"/>
            <w:noWrap/>
            <w:hideMark/>
          </w:tcPr>
          <w:p w14:paraId="4D1CDF15" w14:textId="670F3178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  <w:noWrap/>
            <w:hideMark/>
          </w:tcPr>
          <w:p w14:paraId="67A6F847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noWrap/>
            <w:hideMark/>
          </w:tcPr>
          <w:p w14:paraId="0B8F98DC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1EE7D3F7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EBB6C5E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3739307C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2805D2D3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0275B0F6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8128BB4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7A867D63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14853F9F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923" w:rsidRPr="0028777C" w14:paraId="45848BCD" w14:textId="77777777" w:rsidTr="00931923">
        <w:trPr>
          <w:trHeight w:val="1306"/>
        </w:trPr>
        <w:tc>
          <w:tcPr>
            <w:tcW w:w="704" w:type="dxa"/>
          </w:tcPr>
          <w:p w14:paraId="7B7533A3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14:paraId="7F87285D" w14:textId="43ACE3EC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2.4. Are outcome assessors blinded to the intervention provided?</w:t>
            </w:r>
          </w:p>
        </w:tc>
        <w:tc>
          <w:tcPr>
            <w:tcW w:w="885" w:type="dxa"/>
            <w:noWrap/>
            <w:hideMark/>
          </w:tcPr>
          <w:p w14:paraId="5FD43FD9" w14:textId="3F461B03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  <w:noWrap/>
            <w:hideMark/>
          </w:tcPr>
          <w:p w14:paraId="6CA25A8B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noWrap/>
            <w:hideMark/>
          </w:tcPr>
          <w:p w14:paraId="2B788A39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A5B6CC5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068A705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39DC4269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51EC7695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778E140F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0A46CCD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5EEEB6EF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06ECCD16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923" w:rsidRPr="0028777C" w14:paraId="7350F573" w14:textId="77777777" w:rsidTr="00931923">
        <w:trPr>
          <w:trHeight w:val="1074"/>
        </w:trPr>
        <w:tc>
          <w:tcPr>
            <w:tcW w:w="704" w:type="dxa"/>
          </w:tcPr>
          <w:p w14:paraId="47E6ABFA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14:paraId="2AED6521" w14:textId="5AB09EB0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2.5 Did the participants adhere to the assigned intervention?</w:t>
            </w:r>
          </w:p>
        </w:tc>
        <w:tc>
          <w:tcPr>
            <w:tcW w:w="885" w:type="dxa"/>
            <w:noWrap/>
            <w:hideMark/>
          </w:tcPr>
          <w:p w14:paraId="08F403E7" w14:textId="3248B8FC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  <w:noWrap/>
            <w:hideMark/>
          </w:tcPr>
          <w:p w14:paraId="144672E3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noWrap/>
            <w:hideMark/>
          </w:tcPr>
          <w:p w14:paraId="6DB22A41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670BFDDE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52170A09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58E8D3AF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770DC74C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66A3AFEF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0A15172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37BE524A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1B67AC7D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923" w:rsidRPr="0028777C" w14:paraId="147A17EB" w14:textId="77777777" w:rsidTr="00931923">
        <w:trPr>
          <w:trHeight w:val="1306"/>
        </w:trPr>
        <w:tc>
          <w:tcPr>
            <w:tcW w:w="704" w:type="dxa"/>
          </w:tcPr>
          <w:p w14:paraId="2ED8AD44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14:paraId="3DF56A73" w14:textId="44C4AA7E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3.1. Are the participants representative of the target population?</w:t>
            </w:r>
          </w:p>
        </w:tc>
        <w:tc>
          <w:tcPr>
            <w:tcW w:w="885" w:type="dxa"/>
            <w:noWrap/>
            <w:hideMark/>
          </w:tcPr>
          <w:p w14:paraId="03E525E8" w14:textId="496EE288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  <w:noWrap/>
            <w:hideMark/>
          </w:tcPr>
          <w:p w14:paraId="08EBE2C4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noWrap/>
            <w:hideMark/>
          </w:tcPr>
          <w:p w14:paraId="5C67367E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7EA26FF0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8AD472B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6A90158F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34980018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464856D6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0381978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6336069B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2AA8455F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923" w:rsidRPr="0028777C" w14:paraId="5C16DB7A" w14:textId="77777777" w:rsidTr="00931923">
        <w:trPr>
          <w:trHeight w:val="1824"/>
        </w:trPr>
        <w:tc>
          <w:tcPr>
            <w:tcW w:w="704" w:type="dxa"/>
          </w:tcPr>
          <w:p w14:paraId="672FCA58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14:paraId="6E19558E" w14:textId="47CD7479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3.2. Are measurements appropriate regarding both the outcome and intervention (or exposure)?</w:t>
            </w:r>
          </w:p>
        </w:tc>
        <w:tc>
          <w:tcPr>
            <w:tcW w:w="885" w:type="dxa"/>
            <w:noWrap/>
            <w:hideMark/>
          </w:tcPr>
          <w:p w14:paraId="2AF45403" w14:textId="12DAC73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  <w:noWrap/>
            <w:hideMark/>
          </w:tcPr>
          <w:p w14:paraId="7A47AF0F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noWrap/>
            <w:hideMark/>
          </w:tcPr>
          <w:p w14:paraId="2B13C697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30B65750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5E406457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675633FF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7115A808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66DC3869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96CF793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54629DAA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664765BC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923" w:rsidRPr="0028777C" w14:paraId="15597332" w14:textId="77777777" w:rsidTr="00931923">
        <w:trPr>
          <w:trHeight w:val="787"/>
        </w:trPr>
        <w:tc>
          <w:tcPr>
            <w:tcW w:w="704" w:type="dxa"/>
          </w:tcPr>
          <w:p w14:paraId="55151DED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14:paraId="0621FBBA" w14:textId="2FFA117C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3.3. Are there complete outcome data?</w:t>
            </w:r>
          </w:p>
        </w:tc>
        <w:tc>
          <w:tcPr>
            <w:tcW w:w="885" w:type="dxa"/>
            <w:noWrap/>
            <w:hideMark/>
          </w:tcPr>
          <w:p w14:paraId="73EEACA9" w14:textId="5535A5AF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  <w:noWrap/>
            <w:hideMark/>
          </w:tcPr>
          <w:p w14:paraId="2662CB54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noWrap/>
            <w:hideMark/>
          </w:tcPr>
          <w:p w14:paraId="371F19C7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3F2CACFA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2FF4C9D0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5CEF05FB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58C54AB8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23D05B33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B476BA7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4DF99B04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7BBCCEE0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923" w:rsidRPr="0028777C" w14:paraId="2708CA2C" w14:textId="77777777" w:rsidTr="00931923">
        <w:trPr>
          <w:trHeight w:val="1130"/>
        </w:trPr>
        <w:tc>
          <w:tcPr>
            <w:tcW w:w="704" w:type="dxa"/>
          </w:tcPr>
          <w:p w14:paraId="4ED17A49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14:paraId="033EF870" w14:textId="277D9F7C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3.4. Are the confounders accounted for in the design and analysis?</w:t>
            </w:r>
          </w:p>
        </w:tc>
        <w:tc>
          <w:tcPr>
            <w:tcW w:w="885" w:type="dxa"/>
            <w:noWrap/>
            <w:hideMark/>
          </w:tcPr>
          <w:p w14:paraId="23A4F68B" w14:textId="2513CA2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  <w:noWrap/>
            <w:hideMark/>
          </w:tcPr>
          <w:p w14:paraId="0A9300E0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noWrap/>
            <w:hideMark/>
          </w:tcPr>
          <w:p w14:paraId="449544B3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D797121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26F5BA42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3BF74374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17E38BF0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0F7C4504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D70613A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4B4EBF71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271335EF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923" w:rsidRPr="0028777C" w14:paraId="0417DE91" w14:textId="77777777" w:rsidTr="00931923">
        <w:trPr>
          <w:trHeight w:val="1751"/>
        </w:trPr>
        <w:tc>
          <w:tcPr>
            <w:tcW w:w="704" w:type="dxa"/>
          </w:tcPr>
          <w:p w14:paraId="1CD7B49E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14:paraId="555D52D6" w14:textId="195C1EEF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3.5. During the study period, is the intervention administered (or exposure occurred) as intended?</w:t>
            </w:r>
          </w:p>
        </w:tc>
        <w:tc>
          <w:tcPr>
            <w:tcW w:w="885" w:type="dxa"/>
            <w:noWrap/>
            <w:hideMark/>
          </w:tcPr>
          <w:p w14:paraId="1740C43E" w14:textId="05FCFC0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  <w:noWrap/>
            <w:hideMark/>
          </w:tcPr>
          <w:p w14:paraId="2AB5323A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noWrap/>
            <w:hideMark/>
          </w:tcPr>
          <w:p w14:paraId="04549B4A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3CD60C8C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7AAC2635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3942A6CE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4D0607E0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7B68EA72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2F721F6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5DDE884C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3D1FB2B7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923" w:rsidRPr="0028777C" w14:paraId="53077B52" w14:textId="77777777" w:rsidTr="00931923">
        <w:trPr>
          <w:trHeight w:val="1565"/>
        </w:trPr>
        <w:tc>
          <w:tcPr>
            <w:tcW w:w="704" w:type="dxa"/>
          </w:tcPr>
          <w:p w14:paraId="6D0B50CC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14:paraId="3161F05C" w14:textId="7E1B63DA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4.1. Is the sampling strategy relevant to address the research question?</w:t>
            </w:r>
          </w:p>
        </w:tc>
        <w:tc>
          <w:tcPr>
            <w:tcW w:w="885" w:type="dxa"/>
            <w:noWrap/>
            <w:hideMark/>
          </w:tcPr>
          <w:p w14:paraId="22C20A1D" w14:textId="74A32226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  <w:noWrap/>
            <w:hideMark/>
          </w:tcPr>
          <w:p w14:paraId="090ABF2C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noWrap/>
            <w:hideMark/>
          </w:tcPr>
          <w:p w14:paraId="7C54BD25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59E91D31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5F11B83E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45D5FB63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3D19EF24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26F7FA51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24ABEC9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5885D1D3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20CF7D52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931923" w:rsidRPr="0028777C" w14:paraId="6887F3DA" w14:textId="77777777" w:rsidTr="00931923">
        <w:trPr>
          <w:trHeight w:val="1047"/>
        </w:trPr>
        <w:tc>
          <w:tcPr>
            <w:tcW w:w="704" w:type="dxa"/>
          </w:tcPr>
          <w:p w14:paraId="366E74EF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14:paraId="0E371B95" w14:textId="7BD2A8C3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4.2. Is the sample representative of the target population?</w:t>
            </w:r>
          </w:p>
        </w:tc>
        <w:tc>
          <w:tcPr>
            <w:tcW w:w="885" w:type="dxa"/>
            <w:noWrap/>
            <w:hideMark/>
          </w:tcPr>
          <w:p w14:paraId="6112CC08" w14:textId="7FAC4099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  <w:noWrap/>
            <w:hideMark/>
          </w:tcPr>
          <w:p w14:paraId="292A478B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noWrap/>
            <w:hideMark/>
          </w:tcPr>
          <w:p w14:paraId="560763E8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74908EE6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68C702AA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35BE305D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5C523C3F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59DE1C45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8EF65AC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531C52D2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00A22C3E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931923" w:rsidRPr="0028777C" w14:paraId="4B3DED61" w14:textId="77777777" w:rsidTr="00931923">
        <w:trPr>
          <w:trHeight w:val="787"/>
        </w:trPr>
        <w:tc>
          <w:tcPr>
            <w:tcW w:w="704" w:type="dxa"/>
          </w:tcPr>
          <w:p w14:paraId="633E44E1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14:paraId="19C5DFE0" w14:textId="5BA149BC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4.3. Are the measurements appropriate?</w:t>
            </w:r>
          </w:p>
        </w:tc>
        <w:tc>
          <w:tcPr>
            <w:tcW w:w="885" w:type="dxa"/>
            <w:noWrap/>
            <w:hideMark/>
          </w:tcPr>
          <w:p w14:paraId="42A2EE47" w14:textId="4041076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  <w:noWrap/>
            <w:hideMark/>
          </w:tcPr>
          <w:p w14:paraId="7F9BF74D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noWrap/>
            <w:hideMark/>
          </w:tcPr>
          <w:p w14:paraId="1D6B3930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357DB5CA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2B3C792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35FC06EE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20A2989A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18C51202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B5083D5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3ADE698E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01844B00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931923" w:rsidRPr="0028777C" w14:paraId="4B8885AC" w14:textId="77777777" w:rsidTr="00931923">
        <w:trPr>
          <w:trHeight w:val="787"/>
        </w:trPr>
        <w:tc>
          <w:tcPr>
            <w:tcW w:w="704" w:type="dxa"/>
          </w:tcPr>
          <w:p w14:paraId="6318FE8E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14:paraId="1FDF8CC7" w14:textId="559685BD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4.4. Is the risk of nonresponse bias low?</w:t>
            </w:r>
          </w:p>
        </w:tc>
        <w:tc>
          <w:tcPr>
            <w:tcW w:w="885" w:type="dxa"/>
            <w:noWrap/>
            <w:hideMark/>
          </w:tcPr>
          <w:p w14:paraId="21C88CCA" w14:textId="6E788051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  <w:noWrap/>
            <w:hideMark/>
          </w:tcPr>
          <w:p w14:paraId="25CDEB90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noWrap/>
            <w:hideMark/>
          </w:tcPr>
          <w:p w14:paraId="67D2C668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1C126E7B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A253157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4FE2831D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3FCCC554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2DBB0088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A103326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5A873F86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119CE84D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931923" w:rsidRPr="0028777C" w14:paraId="774DCD4E" w14:textId="77777777" w:rsidTr="00931923">
        <w:trPr>
          <w:trHeight w:val="1565"/>
        </w:trPr>
        <w:tc>
          <w:tcPr>
            <w:tcW w:w="704" w:type="dxa"/>
          </w:tcPr>
          <w:p w14:paraId="291DAD96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14:paraId="1E56B501" w14:textId="0A9598B4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4.5. Is the statistical analysis appropriate to answer the research question?</w:t>
            </w:r>
          </w:p>
        </w:tc>
        <w:tc>
          <w:tcPr>
            <w:tcW w:w="885" w:type="dxa"/>
            <w:noWrap/>
            <w:hideMark/>
          </w:tcPr>
          <w:p w14:paraId="4F7CFE10" w14:textId="05B57BB0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  <w:noWrap/>
            <w:hideMark/>
          </w:tcPr>
          <w:p w14:paraId="092B78D8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noWrap/>
            <w:hideMark/>
          </w:tcPr>
          <w:p w14:paraId="63C79F74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7C3D0CB0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4D1CBD30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6292C103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3303837B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28D7D509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B147B74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5BD11264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7EBB6CE7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931923" w:rsidRPr="0028777C" w14:paraId="17A7F6BB" w14:textId="77777777" w:rsidTr="00931923">
        <w:trPr>
          <w:trHeight w:val="1892"/>
        </w:trPr>
        <w:tc>
          <w:tcPr>
            <w:tcW w:w="704" w:type="dxa"/>
          </w:tcPr>
          <w:p w14:paraId="660D3D8E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14:paraId="1D30D5EE" w14:textId="280FDA3A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5.1. Is there an adequate rationale for using a mixed methods design to address the research question?</w:t>
            </w:r>
          </w:p>
        </w:tc>
        <w:tc>
          <w:tcPr>
            <w:tcW w:w="885" w:type="dxa"/>
            <w:noWrap/>
            <w:hideMark/>
          </w:tcPr>
          <w:p w14:paraId="7ECA1F0B" w14:textId="1CC3C38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  <w:noWrap/>
            <w:hideMark/>
          </w:tcPr>
          <w:p w14:paraId="2B15F6FD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noWrap/>
            <w:hideMark/>
          </w:tcPr>
          <w:p w14:paraId="04B1037B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15DF48AC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1F3B0CC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6CD2526E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5BB13B5F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393F9DA1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88EF577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7F6BB71C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625CA80D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923" w:rsidRPr="0028777C" w14:paraId="52FD3F77" w14:textId="77777777" w:rsidTr="00931923">
        <w:trPr>
          <w:trHeight w:val="1865"/>
        </w:trPr>
        <w:tc>
          <w:tcPr>
            <w:tcW w:w="704" w:type="dxa"/>
          </w:tcPr>
          <w:p w14:paraId="2618F11A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14:paraId="2B565117" w14:textId="0333BCB0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5.2. Are the different components of the study effectively integrated to answer the research question?</w:t>
            </w:r>
          </w:p>
        </w:tc>
        <w:tc>
          <w:tcPr>
            <w:tcW w:w="885" w:type="dxa"/>
            <w:noWrap/>
            <w:hideMark/>
          </w:tcPr>
          <w:p w14:paraId="21B12F04" w14:textId="5D589B9A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  <w:noWrap/>
            <w:hideMark/>
          </w:tcPr>
          <w:p w14:paraId="25656015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noWrap/>
            <w:hideMark/>
          </w:tcPr>
          <w:p w14:paraId="3D23BEE0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1F5E6886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3DCABA8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43B210BE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21391228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257A46CC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EFAD7C6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5834B4B3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790514D6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923" w:rsidRPr="0028777C" w14:paraId="0DC52E56" w14:textId="77777777" w:rsidTr="00931923">
        <w:trPr>
          <w:trHeight w:val="508"/>
        </w:trPr>
        <w:tc>
          <w:tcPr>
            <w:tcW w:w="704" w:type="dxa"/>
          </w:tcPr>
          <w:p w14:paraId="6CDE2C89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14:paraId="0E14CACC" w14:textId="72DA68B4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5.3. Are the outputs of the integration of qualitative and quantitative components adequately interpreted?</w:t>
            </w:r>
          </w:p>
        </w:tc>
        <w:tc>
          <w:tcPr>
            <w:tcW w:w="885" w:type="dxa"/>
            <w:noWrap/>
            <w:hideMark/>
          </w:tcPr>
          <w:p w14:paraId="58789D75" w14:textId="11CD5A7B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  <w:noWrap/>
            <w:hideMark/>
          </w:tcPr>
          <w:p w14:paraId="263D7A8E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noWrap/>
            <w:hideMark/>
          </w:tcPr>
          <w:p w14:paraId="1F936664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74CBC4C5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4848AD7B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27342186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15F6E35B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3B7CCD16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DD49338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1F209719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4051660F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923" w:rsidRPr="0028777C" w14:paraId="01B3D2ED" w14:textId="77777777" w:rsidTr="00931923">
        <w:trPr>
          <w:trHeight w:val="2035"/>
        </w:trPr>
        <w:tc>
          <w:tcPr>
            <w:tcW w:w="704" w:type="dxa"/>
          </w:tcPr>
          <w:p w14:paraId="359F3707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14:paraId="35C8DA0C" w14:textId="3FEFA725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5.4. Are divergences and inconsistencies between quantitative and qualitative results adequately addressed?</w:t>
            </w:r>
          </w:p>
        </w:tc>
        <w:tc>
          <w:tcPr>
            <w:tcW w:w="885" w:type="dxa"/>
            <w:noWrap/>
            <w:hideMark/>
          </w:tcPr>
          <w:p w14:paraId="608F4765" w14:textId="0FDD3F0F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  <w:noWrap/>
            <w:hideMark/>
          </w:tcPr>
          <w:p w14:paraId="73B2E9B2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noWrap/>
            <w:hideMark/>
          </w:tcPr>
          <w:p w14:paraId="31BC431B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1E673CF3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7999FD75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239D60C6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67965BBA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0E49D992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22C7833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Can't tell</w:t>
            </w:r>
          </w:p>
        </w:tc>
        <w:tc>
          <w:tcPr>
            <w:tcW w:w="993" w:type="dxa"/>
            <w:noWrap/>
            <w:hideMark/>
          </w:tcPr>
          <w:p w14:paraId="3F0C2547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4FFEEC15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923" w:rsidRPr="0028777C" w14:paraId="1E3F2123" w14:textId="77777777" w:rsidTr="00931923">
        <w:trPr>
          <w:trHeight w:val="2204"/>
        </w:trPr>
        <w:tc>
          <w:tcPr>
            <w:tcW w:w="704" w:type="dxa"/>
          </w:tcPr>
          <w:p w14:paraId="6B4D91AD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14:paraId="300B957B" w14:textId="67EC1A9E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885" w:type="dxa"/>
            <w:noWrap/>
            <w:hideMark/>
          </w:tcPr>
          <w:p w14:paraId="6AAF73C9" w14:textId="6DF6CC61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  <w:noWrap/>
            <w:hideMark/>
          </w:tcPr>
          <w:p w14:paraId="67F9CDDF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noWrap/>
            <w:hideMark/>
          </w:tcPr>
          <w:p w14:paraId="755BCB69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5D976E75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15756D53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54EFD56E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0FDBB35B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7A7C6E17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29865DD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93" w:type="dxa"/>
            <w:noWrap/>
            <w:hideMark/>
          </w:tcPr>
          <w:p w14:paraId="7B888C59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407D33F5" w14:textId="77777777" w:rsidR="00931923" w:rsidRPr="0028777C" w:rsidRDefault="00931923" w:rsidP="009319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B4B931A" w14:textId="77777777" w:rsidR="00270F1B" w:rsidRPr="0028777C" w:rsidRDefault="00270F1B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pPr w:leftFromText="180" w:rightFromText="180" w:vertAnchor="text" w:horzAnchor="margin" w:tblpY="477"/>
        <w:tblOverlap w:val="never"/>
        <w:tblW w:w="4398" w:type="dxa"/>
        <w:tblLayout w:type="fixed"/>
        <w:tblLook w:val="04A0" w:firstRow="1" w:lastRow="0" w:firstColumn="1" w:lastColumn="0" w:noHBand="0" w:noVBand="1"/>
      </w:tblPr>
      <w:tblGrid>
        <w:gridCol w:w="2047"/>
        <w:gridCol w:w="2343"/>
        <w:gridCol w:w="8"/>
      </w:tblGrid>
      <w:tr w:rsidR="00931923" w:rsidRPr="0028777C" w14:paraId="54576F96" w14:textId="77777777" w:rsidTr="00D51EA1">
        <w:trPr>
          <w:trHeight w:val="290"/>
        </w:trPr>
        <w:tc>
          <w:tcPr>
            <w:tcW w:w="4398" w:type="dxa"/>
            <w:gridSpan w:val="3"/>
            <w:hideMark/>
          </w:tcPr>
          <w:p w14:paraId="52C844C6" w14:textId="13711596" w:rsidR="00931923" w:rsidRPr="00931923" w:rsidRDefault="00931923" w:rsidP="009319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9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Assessment for text and opinion papers (JBI)</w:t>
            </w:r>
          </w:p>
        </w:tc>
      </w:tr>
      <w:tr w:rsidR="00D4422F" w:rsidRPr="0028777C" w14:paraId="333018F8" w14:textId="77777777" w:rsidTr="003501AF">
        <w:trPr>
          <w:gridAfter w:val="1"/>
          <w:wAfter w:w="8" w:type="dxa"/>
          <w:trHeight w:val="279"/>
        </w:trPr>
        <w:tc>
          <w:tcPr>
            <w:tcW w:w="2047" w:type="dxa"/>
            <w:hideMark/>
          </w:tcPr>
          <w:p w14:paraId="3960AEAD" w14:textId="6A981151" w:rsidR="00D4422F" w:rsidRPr="0028777C" w:rsidRDefault="00931923" w:rsidP="00D442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1923">
              <w:rPr>
                <w:rFonts w:ascii="Times New Roman" w:hAnsi="Times New Roman" w:cs="Times New Roman"/>
                <w:sz w:val="16"/>
                <w:szCs w:val="16"/>
              </w:rPr>
              <w:t xml:space="preserve">Stud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931923">
              <w:rPr>
                <w:rFonts w:ascii="Times New Roman" w:hAnsi="Times New Roman" w:cs="Times New Roman"/>
                <w:sz w:val="16"/>
                <w:szCs w:val="16"/>
              </w:rPr>
              <w:t xml:space="preserve">irs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931923">
              <w:rPr>
                <w:rFonts w:ascii="Times New Roman" w:hAnsi="Times New Roman" w:cs="Times New Roman"/>
                <w:sz w:val="16"/>
                <w:szCs w:val="16"/>
              </w:rPr>
              <w:t>uthor</w:t>
            </w:r>
          </w:p>
        </w:tc>
        <w:tc>
          <w:tcPr>
            <w:tcW w:w="2343" w:type="dxa"/>
            <w:hideMark/>
          </w:tcPr>
          <w:p w14:paraId="4D19ECE0" w14:textId="3705EB92" w:rsidR="00D4422F" w:rsidRPr="0028777C" w:rsidRDefault="00D4422F" w:rsidP="00D442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ynes</w:t>
            </w:r>
          </w:p>
        </w:tc>
      </w:tr>
      <w:tr w:rsidR="00D4422F" w:rsidRPr="0028777C" w14:paraId="51FC0969" w14:textId="77777777" w:rsidTr="00D4422F">
        <w:trPr>
          <w:gridAfter w:val="1"/>
          <w:wAfter w:w="8" w:type="dxa"/>
          <w:trHeight w:val="364"/>
        </w:trPr>
        <w:tc>
          <w:tcPr>
            <w:tcW w:w="2047" w:type="dxa"/>
          </w:tcPr>
          <w:p w14:paraId="79DCE08C" w14:textId="606DDD29" w:rsidR="00D4422F" w:rsidRPr="0028777C" w:rsidRDefault="00D4422F" w:rsidP="00D442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1. Is the source of the opinion clearly identified?</w:t>
            </w:r>
          </w:p>
        </w:tc>
        <w:tc>
          <w:tcPr>
            <w:tcW w:w="2343" w:type="dxa"/>
          </w:tcPr>
          <w:p w14:paraId="299F487B" w14:textId="5D28244C" w:rsidR="00D4422F" w:rsidRPr="0028777C" w:rsidRDefault="00D4422F" w:rsidP="00D442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D4422F" w:rsidRPr="0028777C" w14:paraId="3D795336" w14:textId="77777777" w:rsidTr="00D4422F">
        <w:trPr>
          <w:gridAfter w:val="1"/>
          <w:wAfter w:w="8" w:type="dxa"/>
          <w:trHeight w:val="364"/>
        </w:trPr>
        <w:tc>
          <w:tcPr>
            <w:tcW w:w="2047" w:type="dxa"/>
          </w:tcPr>
          <w:p w14:paraId="3AAD449B" w14:textId="4A30BD4C" w:rsidR="00D4422F" w:rsidRPr="0028777C" w:rsidRDefault="00D4422F" w:rsidP="00D442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2. Does the source of opinion have standing in the field</w:t>
            </w:r>
          </w:p>
        </w:tc>
        <w:tc>
          <w:tcPr>
            <w:tcW w:w="2343" w:type="dxa"/>
          </w:tcPr>
          <w:p w14:paraId="242DB844" w14:textId="1A085F8A" w:rsidR="00D4422F" w:rsidRPr="0028777C" w:rsidRDefault="00D4422F" w:rsidP="00D442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D4422F" w:rsidRPr="0028777C" w14:paraId="7DDE404B" w14:textId="77777777" w:rsidTr="00D4422F">
        <w:trPr>
          <w:gridAfter w:val="1"/>
          <w:wAfter w:w="8" w:type="dxa"/>
          <w:trHeight w:val="364"/>
        </w:trPr>
        <w:tc>
          <w:tcPr>
            <w:tcW w:w="2047" w:type="dxa"/>
          </w:tcPr>
          <w:p w14:paraId="36D375A1" w14:textId="33C1E990" w:rsidR="00D4422F" w:rsidRPr="0028777C" w:rsidRDefault="00D4422F" w:rsidP="00D442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3. Are the interests of the relevant population the central focus of the opinion?</w:t>
            </w:r>
          </w:p>
        </w:tc>
        <w:tc>
          <w:tcPr>
            <w:tcW w:w="2343" w:type="dxa"/>
          </w:tcPr>
          <w:p w14:paraId="69547209" w14:textId="4690F7CA" w:rsidR="00D4422F" w:rsidRPr="0028777C" w:rsidRDefault="00D4422F" w:rsidP="00D442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D4422F" w:rsidRPr="0028777C" w14:paraId="5A081C3B" w14:textId="77777777" w:rsidTr="00D4422F">
        <w:trPr>
          <w:gridAfter w:val="1"/>
          <w:wAfter w:w="8" w:type="dxa"/>
          <w:trHeight w:val="364"/>
        </w:trPr>
        <w:tc>
          <w:tcPr>
            <w:tcW w:w="2047" w:type="dxa"/>
          </w:tcPr>
          <w:p w14:paraId="739DBE56" w14:textId="77B7A254" w:rsidR="00D4422F" w:rsidRPr="0028777C" w:rsidRDefault="00D4422F" w:rsidP="00D442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4. Is the stated position the result of an analytical process, and is there logic in the opinion expressed?</w:t>
            </w:r>
          </w:p>
        </w:tc>
        <w:tc>
          <w:tcPr>
            <w:tcW w:w="2343" w:type="dxa"/>
          </w:tcPr>
          <w:p w14:paraId="059BE70D" w14:textId="5B2821D6" w:rsidR="00D4422F" w:rsidRPr="0028777C" w:rsidRDefault="00D4422F" w:rsidP="00D442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D4422F" w:rsidRPr="0028777C" w14:paraId="0578339F" w14:textId="77777777" w:rsidTr="00D4422F">
        <w:trPr>
          <w:gridAfter w:val="1"/>
          <w:wAfter w:w="8" w:type="dxa"/>
          <w:trHeight w:val="364"/>
        </w:trPr>
        <w:tc>
          <w:tcPr>
            <w:tcW w:w="2047" w:type="dxa"/>
          </w:tcPr>
          <w:p w14:paraId="5CBDD503" w14:textId="0BBDBC82" w:rsidR="00D4422F" w:rsidRPr="0028777C" w:rsidRDefault="00D4422F" w:rsidP="00D442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5. Is there reference to the extant literature?</w:t>
            </w:r>
          </w:p>
        </w:tc>
        <w:tc>
          <w:tcPr>
            <w:tcW w:w="2343" w:type="dxa"/>
          </w:tcPr>
          <w:p w14:paraId="79A1C8FA" w14:textId="634AA05A" w:rsidR="00D4422F" w:rsidRPr="0028777C" w:rsidRDefault="00D4422F" w:rsidP="00D442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D4422F" w:rsidRPr="0028777C" w14:paraId="5DD9E871" w14:textId="77777777" w:rsidTr="00D4422F">
        <w:trPr>
          <w:gridAfter w:val="1"/>
          <w:wAfter w:w="8" w:type="dxa"/>
          <w:trHeight w:val="364"/>
        </w:trPr>
        <w:tc>
          <w:tcPr>
            <w:tcW w:w="2047" w:type="dxa"/>
          </w:tcPr>
          <w:p w14:paraId="5C081E8B" w14:textId="77777777" w:rsidR="00D4422F" w:rsidRPr="0028777C" w:rsidRDefault="00D4422F" w:rsidP="00D442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6. Is any incongruence with the literature/sources</w:t>
            </w:r>
          </w:p>
          <w:p w14:paraId="4F280358" w14:textId="3E88A605" w:rsidR="00D4422F" w:rsidRPr="0028777C" w:rsidRDefault="00D4422F" w:rsidP="00D442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77C">
              <w:rPr>
                <w:rFonts w:ascii="Times New Roman" w:hAnsi="Times New Roman" w:cs="Times New Roman"/>
                <w:sz w:val="16"/>
                <w:szCs w:val="16"/>
              </w:rPr>
              <w:t>logically defended?</w:t>
            </w:r>
          </w:p>
        </w:tc>
        <w:tc>
          <w:tcPr>
            <w:tcW w:w="2343" w:type="dxa"/>
          </w:tcPr>
          <w:p w14:paraId="4D152E72" w14:textId="445E4C63" w:rsidR="00D4422F" w:rsidRPr="0028777C" w:rsidRDefault="00D4422F" w:rsidP="00D442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</w:tbl>
    <w:p w14:paraId="5BB6D139" w14:textId="77777777" w:rsidR="00683887" w:rsidRPr="0028777C" w:rsidRDefault="00683887">
      <w:pPr>
        <w:rPr>
          <w:rFonts w:ascii="Times New Roman" w:hAnsi="Times New Roman" w:cs="Times New Roman"/>
          <w:sz w:val="18"/>
          <w:szCs w:val="18"/>
        </w:rPr>
      </w:pPr>
    </w:p>
    <w:sectPr w:rsidR="00683887" w:rsidRPr="0028777C" w:rsidSect="00270F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AF7D17" w14:textId="77777777" w:rsidR="00FE7901" w:rsidRDefault="00FE7901" w:rsidP="0028777C">
      <w:pPr>
        <w:spacing w:after="0" w:line="240" w:lineRule="auto"/>
      </w:pPr>
      <w:r>
        <w:separator/>
      </w:r>
    </w:p>
  </w:endnote>
  <w:endnote w:type="continuationSeparator" w:id="0">
    <w:p w14:paraId="42CB5C5D" w14:textId="77777777" w:rsidR="00FE7901" w:rsidRDefault="00FE7901" w:rsidP="002877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58FCC6" w14:textId="77777777" w:rsidR="00FE7901" w:rsidRDefault="00FE7901" w:rsidP="0028777C">
      <w:pPr>
        <w:spacing w:after="0" w:line="240" w:lineRule="auto"/>
      </w:pPr>
      <w:r>
        <w:separator/>
      </w:r>
    </w:p>
  </w:footnote>
  <w:footnote w:type="continuationSeparator" w:id="0">
    <w:p w14:paraId="384CA165" w14:textId="77777777" w:rsidR="00FE7901" w:rsidRDefault="00FE7901" w:rsidP="002877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1DC"/>
    <w:rsid w:val="000664F1"/>
    <w:rsid w:val="00144196"/>
    <w:rsid w:val="002358B6"/>
    <w:rsid w:val="00270F1B"/>
    <w:rsid w:val="0028777C"/>
    <w:rsid w:val="00321F4D"/>
    <w:rsid w:val="003501AF"/>
    <w:rsid w:val="00480CDA"/>
    <w:rsid w:val="005815D6"/>
    <w:rsid w:val="005E0B02"/>
    <w:rsid w:val="00683887"/>
    <w:rsid w:val="0079072A"/>
    <w:rsid w:val="00797B42"/>
    <w:rsid w:val="007B21DC"/>
    <w:rsid w:val="0080569A"/>
    <w:rsid w:val="00861CF8"/>
    <w:rsid w:val="00883577"/>
    <w:rsid w:val="00931923"/>
    <w:rsid w:val="00B37BA4"/>
    <w:rsid w:val="00B65E5D"/>
    <w:rsid w:val="00B94F2A"/>
    <w:rsid w:val="00C3447B"/>
    <w:rsid w:val="00CD5EB4"/>
    <w:rsid w:val="00D4422F"/>
    <w:rsid w:val="00E97A83"/>
    <w:rsid w:val="00FE7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5A471"/>
  <w15:chartTrackingRefBased/>
  <w15:docId w15:val="{95C192F2-2FF9-4F3C-A26D-CFACBA5CA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1DC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877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777C"/>
  </w:style>
  <w:style w:type="paragraph" w:styleId="Footer">
    <w:name w:val="footer"/>
    <w:basedOn w:val="Normal"/>
    <w:link w:val="FooterChar"/>
    <w:uiPriority w:val="99"/>
    <w:unhideWhenUsed/>
    <w:rsid w:val="002877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77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88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8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C2CA8F69B9FC49A470833876C9EB86" ma:contentTypeVersion="3" ma:contentTypeDescription="Create a new document." ma:contentTypeScope="" ma:versionID="9b2dfa2d24cc09eb92cf1e3382cc4bc8">
  <xsd:schema xmlns:xsd="http://www.w3.org/2001/XMLSchema" xmlns:xs="http://www.w3.org/2001/XMLSchema" xmlns:p="http://schemas.microsoft.com/office/2006/metadata/properties" xmlns:ns2="2599856f-b017-4061-a878-a070b094f93e" targetNamespace="http://schemas.microsoft.com/office/2006/metadata/properties" ma:root="true" ma:fieldsID="ff161d926710e2683b5da85c95cf3b6d" ns2:_="">
    <xsd:import namespace="2599856f-b017-4061-a878-a070b094f93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99856f-b017-4061-a878-a070b094f9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0890F31-DCD5-4ACC-A8E4-9ECA0B1632C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3A84ED9-A08F-414D-9BD6-33FB887B8C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99856f-b017-4061-a878-a070b094f9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750C5E0-F76F-4686-A59A-F93EB7A32443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949</Words>
  <Characters>541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6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Dammery</dc:creator>
  <cp:keywords/>
  <dc:description/>
  <cp:lastModifiedBy>Dina Jaro</cp:lastModifiedBy>
  <cp:revision>18</cp:revision>
  <dcterms:created xsi:type="dcterms:W3CDTF">2023-07-04T13:16:00Z</dcterms:created>
  <dcterms:modified xsi:type="dcterms:W3CDTF">2024-07-12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C2CA8F69B9FC49A470833876C9EB86</vt:lpwstr>
  </property>
</Properties>
</file>